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8876FB" w14:textId="6E1DE581" w:rsidR="008E1AE7" w:rsidRPr="008E1AE7" w:rsidRDefault="008E1AE7" w:rsidP="008E1AE7">
      <w:pPr>
        <w:tabs>
          <w:tab w:val="left" w:pos="291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97871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Pr="003E7BE5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 S</w:t>
      </w:r>
      <w:r w:rsidR="003E7BE5" w:rsidRPr="003E7BE5">
        <w:rPr>
          <w:rFonts w:ascii="Times New Roman" w:hAnsi="Times New Roman" w:cs="Times New Roman"/>
          <w:color w:val="0070C0"/>
          <w:sz w:val="24"/>
          <w:szCs w:val="24"/>
          <w:lang w:val="en-GB"/>
        </w:rPr>
        <w:t>1</w:t>
      </w:r>
      <w:r w:rsidRPr="00C9787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It</w:t>
      </w:r>
      <w:r w:rsidRPr="00C97871">
        <w:rPr>
          <w:rFonts w:ascii="Times New Roman" w:hAnsi="Times New Roman" w:cs="Times New Roman"/>
          <w:sz w:val="24"/>
          <w:szCs w:val="24"/>
          <w:lang w:val="en-GB"/>
        </w:rPr>
        <w:t xml:space="preserve">em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C97871">
        <w:rPr>
          <w:rFonts w:ascii="Times New Roman" w:hAnsi="Times New Roman" w:cs="Times New Roman"/>
          <w:sz w:val="24"/>
          <w:szCs w:val="24"/>
          <w:lang w:val="en-GB"/>
        </w:rPr>
        <w:t xml:space="preserve">ndorsement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C97871">
        <w:rPr>
          <w:rFonts w:ascii="Times New Roman" w:hAnsi="Times New Roman" w:cs="Times New Roman"/>
          <w:sz w:val="24"/>
          <w:szCs w:val="24"/>
          <w:lang w:val="en-GB"/>
        </w:rPr>
        <w:t xml:space="preserve">requencies and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C97871">
        <w:rPr>
          <w:rFonts w:ascii="Times New Roman" w:hAnsi="Times New Roman" w:cs="Times New Roman"/>
          <w:sz w:val="24"/>
          <w:szCs w:val="24"/>
          <w:lang w:val="en-GB"/>
        </w:rPr>
        <w:t>tem-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C97871">
        <w:rPr>
          <w:rFonts w:ascii="Times New Roman" w:hAnsi="Times New Roman" w:cs="Times New Roman"/>
          <w:sz w:val="24"/>
          <w:szCs w:val="24"/>
          <w:lang w:val="en-GB"/>
        </w:rPr>
        <w:t xml:space="preserve">est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C97871">
        <w:rPr>
          <w:rFonts w:ascii="Times New Roman" w:hAnsi="Times New Roman" w:cs="Times New Roman"/>
          <w:sz w:val="24"/>
          <w:szCs w:val="24"/>
          <w:lang w:val="en-GB"/>
        </w:rPr>
        <w:t>orrel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r w:rsidR="003E7BE5" w:rsidRPr="003E7BE5">
        <w:rPr>
          <w:rFonts w:ascii="Times New Roman" w:hAnsi="Times New Roman" w:cs="Times New Roman"/>
          <w:color w:val="0070C0"/>
          <w:sz w:val="24"/>
          <w:szCs w:val="24"/>
          <w:lang w:val="en-GB"/>
        </w:rPr>
        <w:t>Norwegian</w:t>
      </w:r>
      <w:r w:rsidR="003E7B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hild report version per group </w:t>
      </w:r>
      <w:r w:rsidRPr="008E1AE7">
        <w:rPr>
          <w:rFonts w:ascii="Times New Roman" w:hAnsi="Times New Roman" w:cs="Times New Roman"/>
          <w:sz w:val="24"/>
          <w:szCs w:val="24"/>
          <w:lang w:val="en-GB"/>
        </w:rPr>
        <w:t>(8-11/12-16 years).</w:t>
      </w:r>
    </w:p>
    <w:p w14:paraId="42495ED7" w14:textId="77777777" w:rsidR="008E1AE7" w:rsidRPr="00515DEC" w:rsidRDefault="008E1AE7" w:rsidP="008E1AE7">
      <w:pPr>
        <w:tabs>
          <w:tab w:val="left" w:pos="291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Onopgemaaktetabel2"/>
        <w:tblpPr w:leftFromText="180" w:rightFromText="180" w:vertAnchor="text" w:horzAnchor="margin" w:tblpY="-71"/>
        <w:tblW w:w="9155" w:type="dxa"/>
        <w:tblLook w:val="04A0" w:firstRow="1" w:lastRow="0" w:firstColumn="1" w:lastColumn="0" w:noHBand="0" w:noVBand="1"/>
      </w:tblPr>
      <w:tblGrid>
        <w:gridCol w:w="734"/>
        <w:gridCol w:w="1328"/>
        <w:gridCol w:w="1420"/>
        <w:gridCol w:w="1490"/>
        <w:gridCol w:w="1695"/>
        <w:gridCol w:w="1420"/>
        <w:gridCol w:w="1068"/>
      </w:tblGrid>
      <w:tr w:rsidR="008E1AE7" w:rsidRPr="00590121" w14:paraId="3A73E3AE" w14:textId="77777777" w:rsidTr="52E5F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C827EA" w14:textId="77777777" w:rsidR="008E1AE7" w:rsidRPr="006170C6" w:rsidRDefault="008E1AE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170C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AFEC44" w14:textId="77777777" w:rsidR="008E1AE7" w:rsidRPr="006170C6" w:rsidRDefault="008E1AE7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170C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Item-rest </w:t>
            </w:r>
            <w:r w:rsidRPr="00620605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79F47" w14:textId="77777777" w:rsidR="008E1AE7" w:rsidRPr="006170C6" w:rsidRDefault="008E1AE7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20605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Never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657EF" w14:textId="77777777" w:rsidR="008E1AE7" w:rsidRPr="006170C6" w:rsidRDefault="008E1AE7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20605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A little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85BD7" w14:textId="77777777" w:rsidR="008E1AE7" w:rsidRPr="006170C6" w:rsidRDefault="008E1AE7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20605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Sometimes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83627" w14:textId="77777777" w:rsidR="008E1AE7" w:rsidRPr="006170C6" w:rsidRDefault="008E1AE7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620605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A lot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23123" w14:textId="77777777" w:rsidR="008E1AE7" w:rsidRPr="006170C6" w:rsidRDefault="008E1AE7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</w:t>
            </w:r>
            <w:r w:rsidRPr="006170C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ssing</w:t>
            </w:r>
          </w:p>
        </w:tc>
      </w:tr>
      <w:tr w:rsidR="008E1AE7" w:rsidRPr="00590121" w14:paraId="19E981DC" w14:textId="77777777" w:rsidTr="52E5F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0AF26D7F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1.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5F481A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10/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5DD24F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8/30.7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59D168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4/21.8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C338CF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6/29.7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670F40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2/17.8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C0F0FB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0</w:t>
            </w:r>
          </w:p>
        </w:tc>
      </w:tr>
      <w:tr w:rsidR="008E1AE7" w:rsidRPr="00590121" w14:paraId="794EF3AD" w14:textId="77777777" w:rsidTr="52E5F1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E27A300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2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4F4D1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0/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50CA24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9/26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67CD93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6/26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465C0A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5/33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45CB18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9/12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8D1AEF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0</w:t>
            </w:r>
          </w:p>
        </w:tc>
      </w:tr>
      <w:tr w:rsidR="008E1AE7" w:rsidRPr="00590121" w14:paraId="72AAF814" w14:textId="77777777" w:rsidTr="52E5F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4E71E2B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3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D4E3C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39/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2F1BE2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1/50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4D568A" w14:textId="03E1287D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  <w:r w:rsidR="673EC8AA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29.7/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FDB0C5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3/14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7337BB" w14:textId="37E33199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/5</w:t>
            </w:r>
            <w:r w:rsidR="3609F053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2DC352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0</w:t>
            </w:r>
          </w:p>
        </w:tc>
      </w:tr>
      <w:tr w:rsidR="008E1AE7" w:rsidRPr="00590121" w14:paraId="33ACB6B4" w14:textId="77777777" w:rsidTr="52E5F1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3FC088F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4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E12201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1/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E241D9" w14:textId="7CEF46E4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4/52</w:t>
            </w:r>
            <w:r w:rsidR="548F37A0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51897" w14:textId="42B439C4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  <w:r w:rsidR="48C7BA0D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.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24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8D553D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4/1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0BCCB7" w14:textId="7493384B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/6</w:t>
            </w:r>
            <w:r w:rsidR="3609F053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9743B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1</w:t>
            </w:r>
          </w:p>
        </w:tc>
      </w:tr>
      <w:tr w:rsidR="008E1AE7" w:rsidRPr="00590121" w14:paraId="0CFA97CF" w14:textId="77777777" w:rsidTr="52E5F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3E9E4DF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5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DEB72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4/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E433D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4/11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A6584C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8/42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962CFA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1/29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487D11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3/15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F2AD99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0</w:t>
            </w:r>
          </w:p>
        </w:tc>
      </w:tr>
      <w:tr w:rsidR="008E1AE7" w:rsidRPr="00590121" w14:paraId="651BF77C" w14:textId="77777777" w:rsidTr="52E5F1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49E8FC8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6.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EAC3E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.05/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22B664" w14:textId="31DCBB1B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1/0</w:t>
            </w:r>
            <w:r w:rsidR="4836455A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BBFB6F" w14:textId="7E3BDFD4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3/8</w:t>
            </w:r>
            <w:r w:rsidR="292CFF8D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76079C3C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9BABF" w14:textId="35D1CDAB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  <w:r w:rsidR="0F20EE63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20</w:t>
            </w:r>
            <w:r w:rsidR="0F20EE63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E211B" w14:textId="15DAE4FE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6/72</w:t>
            </w:r>
            <w:r w:rsidR="2D859BFD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F8DBFC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1</w:t>
            </w:r>
          </w:p>
        </w:tc>
      </w:tr>
      <w:tr w:rsidR="008E1AE7" w:rsidRPr="00590121" w14:paraId="57C2E3E5" w14:textId="77777777" w:rsidTr="52E5F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CF23EF0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7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6576CB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33/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B4274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8/38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14DF5" w14:textId="7205EFCF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  <w:r w:rsidR="6289CB1A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23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8868C" w14:textId="14167270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  <w:r w:rsidR="42248E26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20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6E7AD4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2/16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6B0C47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0</w:t>
            </w:r>
          </w:p>
        </w:tc>
      </w:tr>
      <w:tr w:rsidR="008E1AE7" w:rsidRPr="00590121" w14:paraId="4685C300" w14:textId="77777777" w:rsidTr="52E5F1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AADBBCE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8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0AB218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14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40/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5EF78C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9/26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4B6B81" w14:textId="0FA0AC33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  <w:r w:rsidR="4C261D90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29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68362B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1/13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F2BE4E" w14:textId="3CDE3F6B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  <w:r w:rsidR="7845B914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31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B7009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2</w:t>
            </w:r>
          </w:p>
        </w:tc>
      </w:tr>
      <w:tr w:rsidR="008E1AE7" w:rsidRPr="00590121" w14:paraId="1A3222F4" w14:textId="77777777" w:rsidTr="52E5F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496C243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9a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A74BAB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16/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EDC54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7/48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274A12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8/32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51804A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4/14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35201" w14:textId="4C296783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1/4</w:t>
            </w:r>
            <w:r w:rsidR="12F0E0EE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5DAFE7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0</w:t>
            </w:r>
          </w:p>
        </w:tc>
      </w:tr>
      <w:tr w:rsidR="008E1AE7" w:rsidRPr="00590121" w14:paraId="202D0569" w14:textId="77777777" w:rsidTr="52E5F1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073A084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10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1B26F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6/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714ED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2/9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3AC8AD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9/18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16300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6/33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AFBBC9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4/37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C3DE1F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0</w:t>
            </w:r>
          </w:p>
        </w:tc>
      </w:tr>
      <w:tr w:rsidR="008E1AE7" w:rsidRPr="00590121" w14:paraId="1D13DB1C" w14:textId="77777777" w:rsidTr="52E5F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353ED2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11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B7E889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0/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60BF7E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9/43.6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9EF195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2/32.7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A6AC6E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7/17.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31E6DB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2/5.9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7232CE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0</w:t>
            </w:r>
          </w:p>
        </w:tc>
      </w:tr>
      <w:tr w:rsidR="008E1AE7" w:rsidRPr="00590121" w14:paraId="234CA1A5" w14:textId="77777777" w:rsidTr="52E5F1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DC98595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12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1678BF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6/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232C81" w14:textId="1D99275F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="338F8D53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25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6F00AB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3/30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79759D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2/28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A1EB8A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5/14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D5EF5D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0</w:t>
            </w:r>
          </w:p>
        </w:tc>
      </w:tr>
      <w:tr w:rsidR="008E1AE7" w:rsidRPr="00590121" w14:paraId="7FF140DF" w14:textId="77777777" w:rsidTr="52E5F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DE20F22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13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6B5D2C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38/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E2484F" w14:textId="0FB0A0BD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</w:t>
            </w:r>
            <w:r w:rsidR="338F8D53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83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FCEB1E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2/8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D4D7BB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2/6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5081C" w14:textId="5A94CCBC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6/1</w:t>
            </w:r>
            <w:r w:rsidR="2B99FBA5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F4F894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0</w:t>
            </w:r>
          </w:p>
        </w:tc>
      </w:tr>
      <w:tr w:rsidR="008E1AE7" w:rsidRPr="00590121" w14:paraId="20806838" w14:textId="77777777" w:rsidTr="52E5F1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55295A2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14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353FA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1/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F9556B" w14:textId="2FE17FA1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.8/96</w:t>
            </w:r>
            <w:r w:rsidR="5C30839D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EBB2B" w14:textId="51CB01AE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/2</w:t>
            </w:r>
            <w:r w:rsidR="4A036B5C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6F3D88" w14:textId="7C66CB0A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/2</w:t>
            </w:r>
            <w:r w:rsidR="1234C331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986D3D" w14:textId="17EF961D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36BF44A8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0</w:t>
            </w:r>
            <w:r w:rsidR="186DCE55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3870A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/0</w:t>
            </w:r>
          </w:p>
        </w:tc>
      </w:tr>
      <w:tr w:rsidR="008E1AE7" w:rsidRPr="00590121" w14:paraId="47B05F92" w14:textId="77777777" w:rsidTr="52E5F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92B0129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15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D8736A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6/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0642D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5/73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FF4CE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9/17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F673D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6/8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A87849" w14:textId="399B2983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432994F0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0</w:t>
            </w:r>
            <w:r w:rsidR="4BEFB062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1B5C4A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0</w:t>
            </w:r>
          </w:p>
        </w:tc>
      </w:tr>
      <w:tr w:rsidR="008E1AE7" w:rsidRPr="00590121" w14:paraId="2090D7B3" w14:textId="77777777" w:rsidTr="52E5F1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44F31F7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16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3CA6F8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38/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DE7AEC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.3/55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E68E7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7/22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B5675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3/18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0BFF7" w14:textId="1DC63EDA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6/3</w:t>
            </w:r>
            <w:r w:rsidR="5486E119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712B24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0</w:t>
            </w:r>
          </w:p>
        </w:tc>
      </w:tr>
      <w:tr w:rsidR="008E1AE7" w:rsidRPr="00590121" w14:paraId="09FCB018" w14:textId="77777777" w:rsidTr="52E5F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FAFBCC6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17.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9F476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5/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42884" w14:textId="70688669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/3</w:t>
            </w:r>
            <w:r w:rsidR="0C79819B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A2F4AC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5/18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911E1C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4/35.4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3D0348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5/43.4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3C0EB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2</w:t>
            </w:r>
          </w:p>
        </w:tc>
      </w:tr>
      <w:tr w:rsidR="008E1AE7" w:rsidRPr="00590121" w14:paraId="3BF124BF" w14:textId="77777777" w:rsidTr="52E5F1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3DFC4F74" w14:textId="77777777" w:rsidR="008E1AE7" w:rsidRPr="00D07300" w:rsidRDefault="008E1A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07300">
              <w:rPr>
                <w:rFonts w:ascii="Times New Roman" w:hAnsi="Times New Roman" w:cs="Times New Roman"/>
                <w:b w:val="0"/>
                <w:bCs w:val="0"/>
                <w:lang w:val="en-US"/>
              </w:rPr>
              <w:t>18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80DA9A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5/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4F0808" w14:textId="5A573AFF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4/17</w:t>
            </w:r>
            <w:r w:rsidR="63FA4D60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F3FCB0" w14:textId="46838151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1/23</w:t>
            </w:r>
            <w:r w:rsidR="1BDA150E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31C75A" w14:textId="51A6B511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8/28</w:t>
            </w:r>
            <w:r w:rsidR="76E94DF3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B99240" w14:textId="4A3AE8C2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7/32</w:t>
            </w:r>
            <w:r w:rsidR="059B8E33"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Pr="52E5F1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2C70D3" w14:textId="77777777" w:rsidR="008E1AE7" w:rsidRPr="007114CD" w:rsidRDefault="008E1AE7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4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1</w:t>
            </w:r>
          </w:p>
        </w:tc>
      </w:tr>
    </w:tbl>
    <w:p w14:paraId="187CF3B7" w14:textId="1877FAAE" w:rsidR="008D79D8" w:rsidRDefault="008E1AE7" w:rsidP="008E1AE7">
      <w:pPr>
        <w:spacing w:line="480" w:lineRule="auto"/>
        <w:rPr>
          <w:rFonts w:ascii="Times New Roman" w:hAnsi="Times New Roman" w:cs="Times New Roman"/>
          <w:lang w:val="en-GB"/>
        </w:rPr>
      </w:pPr>
      <w:r w:rsidRPr="008E1AE7">
        <w:rPr>
          <w:rFonts w:ascii="Times New Roman" w:hAnsi="Times New Roman" w:cs="Times New Roman"/>
          <w:i/>
          <w:iCs/>
          <w:lang w:val="en-GB"/>
        </w:rPr>
        <w:t>Note.</w:t>
      </w:r>
      <w:r w:rsidRPr="008E1AE7">
        <w:rPr>
          <w:rFonts w:ascii="Times New Roman" w:hAnsi="Times New Roman" w:cs="Times New Roman"/>
          <w:lang w:val="en-GB"/>
        </w:rPr>
        <w:t xml:space="preserve"> Valid percentages reported. </w:t>
      </w:r>
      <w:r w:rsidRPr="008E1AE7">
        <w:rPr>
          <w:rFonts w:ascii="Times New Roman" w:hAnsi="Times New Roman" w:cs="Times New Roman"/>
        </w:rPr>
        <w:t>Differences in item-rest correlations of ≥</w:t>
      </w:r>
      <w:r w:rsidR="000B3A82">
        <w:rPr>
          <w:rFonts w:ascii="Times New Roman" w:hAnsi="Times New Roman" w:cs="Times New Roman"/>
        </w:rPr>
        <w:t xml:space="preserve"> 0</w:t>
      </w:r>
      <w:r w:rsidRPr="008E1AE7">
        <w:rPr>
          <w:rFonts w:ascii="Times New Roman" w:hAnsi="Times New Roman" w:cs="Times New Roman"/>
        </w:rPr>
        <w:t xml:space="preserve">.10 are indicated with bold face. </w:t>
      </w:r>
      <w:r w:rsidRPr="008E1AE7">
        <w:rPr>
          <w:rFonts w:ascii="Times New Roman" w:hAnsi="Times New Roman" w:cs="Times New Roman"/>
          <w:lang w:val="en-GB"/>
        </w:rPr>
        <w:t>*Non-reversed item frequencies reported. Reversed items are used for the item-rest correlations</w:t>
      </w:r>
      <w:r w:rsidR="00396396">
        <w:rPr>
          <w:rFonts w:ascii="Times New Roman" w:hAnsi="Times New Roman" w:cs="Times New Roman"/>
          <w:lang w:val="en-GB"/>
        </w:rPr>
        <w:t>.</w:t>
      </w:r>
    </w:p>
    <w:p w14:paraId="47117794" w14:textId="40C7CB4B" w:rsidR="000B3A82" w:rsidRPr="006B3380" w:rsidRDefault="00E46BD8" w:rsidP="006B3380">
      <w:pPr>
        <w:spacing w:after="160" w:line="259" w:lineRule="auto"/>
        <w:rPr>
          <w:rFonts w:ascii="Times New Roman" w:hAnsi="Times New Roman" w:cs="Times New Roman"/>
          <w:lang w:val="en-GB"/>
        </w:rPr>
        <w:sectPr w:rsidR="000B3A82" w:rsidRPr="006B3380" w:rsidSect="004E5D9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GB"/>
        </w:rPr>
        <w:br w:type="page"/>
      </w:r>
    </w:p>
    <w:p w14:paraId="1D71D32E" w14:textId="04EA06E6" w:rsidR="00140FF2" w:rsidRPr="003D7718" w:rsidRDefault="00140FF2" w:rsidP="00140F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7E75">
        <w:rPr>
          <w:rFonts w:ascii="Times New Roman" w:hAnsi="Times New Roman" w:cs="Times New Roman"/>
          <w:color w:val="0070C0"/>
          <w:sz w:val="24"/>
          <w:szCs w:val="24"/>
        </w:rPr>
        <w:lastRenderedPageBreak/>
        <w:t>Table S</w:t>
      </w:r>
      <w:r w:rsidR="00207E75" w:rsidRPr="00207E75">
        <w:rPr>
          <w:rFonts w:ascii="Times New Roman" w:hAnsi="Times New Roman" w:cs="Times New Roman"/>
          <w:color w:val="0070C0"/>
          <w:sz w:val="24"/>
          <w:szCs w:val="24"/>
        </w:rPr>
        <w:t>2</w:t>
      </w:r>
      <w:r w:rsidRPr="00207E75">
        <w:rPr>
          <w:rFonts w:ascii="Times New Roman" w:hAnsi="Times New Roman" w:cs="Times New Roman"/>
          <w:color w:val="0070C0"/>
          <w:sz w:val="24"/>
          <w:szCs w:val="24"/>
        </w:rPr>
        <w:t xml:space="preserve">. </w:t>
      </w:r>
      <w:r w:rsidRPr="003D7718">
        <w:rPr>
          <w:rFonts w:ascii="Times New Roman" w:hAnsi="Times New Roman" w:cs="Times New Roman"/>
          <w:sz w:val="24"/>
          <w:szCs w:val="24"/>
        </w:rPr>
        <w:t>Inter-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D7718">
        <w:rPr>
          <w:rFonts w:ascii="Times New Roman" w:hAnsi="Times New Roman" w:cs="Times New Roman"/>
          <w:sz w:val="24"/>
          <w:szCs w:val="24"/>
        </w:rPr>
        <w:t xml:space="preserve">tem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D7718">
        <w:rPr>
          <w:rFonts w:ascii="Times New Roman" w:hAnsi="Times New Roman" w:cs="Times New Roman"/>
          <w:sz w:val="24"/>
          <w:szCs w:val="24"/>
        </w:rPr>
        <w:t>orrel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07E75" w:rsidRPr="00207E75">
        <w:rPr>
          <w:rFonts w:ascii="Times New Roman" w:hAnsi="Times New Roman" w:cs="Times New Roman"/>
          <w:color w:val="0070C0"/>
          <w:sz w:val="24"/>
          <w:szCs w:val="24"/>
        </w:rPr>
        <w:t>of the Norwegian child report version (N = 297).</w:t>
      </w:r>
    </w:p>
    <w:tbl>
      <w:tblPr>
        <w:tblW w:w="4998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"/>
        <w:gridCol w:w="415"/>
        <w:gridCol w:w="340"/>
        <w:gridCol w:w="415"/>
        <w:gridCol w:w="340"/>
        <w:gridCol w:w="415"/>
        <w:gridCol w:w="340"/>
        <w:gridCol w:w="414"/>
        <w:gridCol w:w="339"/>
        <w:gridCol w:w="414"/>
        <w:gridCol w:w="339"/>
        <w:gridCol w:w="414"/>
        <w:gridCol w:w="263"/>
        <w:gridCol w:w="414"/>
        <w:gridCol w:w="397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274"/>
        <w:gridCol w:w="481"/>
        <w:gridCol w:w="134"/>
        <w:gridCol w:w="339"/>
        <w:gridCol w:w="56"/>
      </w:tblGrid>
      <w:tr w:rsidR="0038375A" w:rsidRPr="00EF48DC" w14:paraId="3DFF2579" w14:textId="77777777" w:rsidTr="0038375A">
        <w:trPr>
          <w:trHeight w:val="283"/>
        </w:trPr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393F0" w14:textId="50FEF7DF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F358E" w14:textId="0D939DEB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1.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65A7C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A0EFA" w14:textId="27C44E70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2.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D750B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01A4F" w14:textId="069CE99B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3.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E3786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4B5AC" w14:textId="1876A5E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4.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A3E7B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EBDAF5" w14:textId="774DEE59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5.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BE6E2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54BF0" w14:textId="4DEAD34B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6.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EF5E0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B7B5A" w14:textId="2CE6F466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7.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7F19B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C8CD7" w14:textId="6876B966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8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40385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8096B" w14:textId="0EBE39CB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9a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E0A57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162AB" w14:textId="3AE315A5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10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32BA2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DED40" w14:textId="070CA190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11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36C6B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3193E" w14:textId="26366C0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12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C273B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9D5C1" w14:textId="49F39CCA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13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A265B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E315A" w14:textId="671E7600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14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7F754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81CC0" w14:textId="74F41659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15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3A3F4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595F1" w14:textId="1F29C2E2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16.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61146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1724A" w14:textId="52DE3181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17.</w:t>
            </w: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A3BC7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4124B" w14:textId="1E3B5572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>18.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8849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0D7F68" w:rsidRPr="00EF48DC" w14:paraId="2A0B0DB6" w14:textId="77777777" w:rsidTr="0038375A">
        <w:trPr>
          <w:trHeight w:val="283"/>
        </w:trPr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9D228" w14:textId="048D5D0E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1. 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015EF" w14:textId="3E37A54C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63DA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8029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91DC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8F00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C287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9F9E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42EF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A87E2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BADE2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AAD90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14DE4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6293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76FA7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3499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BCDB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0FDC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418E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C2172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BEFD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D451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FE3A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DAA9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6B87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FF4B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AF20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30A0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5479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8B63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40D1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6F76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E38A2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F6F4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BC04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BDE9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6581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6B4C672A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D66D8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2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F1A07" w14:textId="068BA972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1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642CE" w14:textId="36F0305D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ACE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127A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B61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C15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019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2B3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A92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9CB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4C7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09E2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F3B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EB21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328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EB5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4C1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F6A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C6D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AFE0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08E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632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E77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D79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922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CBA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094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B332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6D2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C29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0EF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14F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465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EA1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666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84DC5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5176BFCB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EA5F9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3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23B11" w14:textId="4956722F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1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0CD85" w14:textId="4BC46283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590E" w14:textId="2BB02B81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63F2" w14:textId="661D88C3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307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9203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40D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C04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7DF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729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9AE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F1B9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185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2B5A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F78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F6F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A57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84C0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96C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D592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042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216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6E32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3EB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E86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26F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A042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C53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970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56D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162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8C4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122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4EF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4FC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82F2E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01D54B7B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89E8B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4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7257F" w14:textId="6F79F73C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63B4D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BB5B" w14:textId="37AFE853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5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8FB7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2A7B" w14:textId="53A1B17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AA12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31E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620D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859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7E7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A2A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875C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BD6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B7E4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646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43D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78E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483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87E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62C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DB7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364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17A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99E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98F2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6E2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B4A0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36C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D27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3A8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484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CA6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43E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E6F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567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1C6C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1C505F09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D650E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5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AACD7" w14:textId="0A168BD8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1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5B475" w14:textId="1DFF82C9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CC30" w14:textId="6A11910A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5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258D" w14:textId="3EF62664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8371" w14:textId="37A18A50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4B22" w14:textId="4B43E3A0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4352" w14:textId="430A769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9740" w14:textId="037535D0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52C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B48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164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71F8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F83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DD2C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CB9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E56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8AE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510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1C6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8C8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74A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F64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997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79B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5B9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72B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F122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7B9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52A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BC9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F5D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7AF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25D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539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C76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0060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32BA1A20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8EEC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6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C57A" w14:textId="7B586F36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E00B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D03F" w14:textId="6F10A9AC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0150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40CB" w14:textId="6B851F40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6058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FD71" w14:textId="0EFE0AB4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99FD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52C2" w14:textId="2C9BC581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99C4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E45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E734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95C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A021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F6D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82A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084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848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A6A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3D7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E90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C51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5CB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D6A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C0A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51D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34C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1B9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6320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9D9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70F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75A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F4F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8B6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1EC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4DAF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073FE2DF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1884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7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4018" w14:textId="6563B4A0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9EC7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0BC3" w14:textId="4D4CFA0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1F05" w14:textId="1D20AA26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BADD" w14:textId="5EA69F3F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8507" w14:textId="39380B0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4817" w14:textId="00F8DDF3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7F6E" w14:textId="6AACC470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A06F" w14:textId="4FB1FE05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BDBB" w14:textId="740F9F4D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8F11" w14:textId="1988B936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5ABE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DD2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E880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4D5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F07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508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3D3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8A90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98B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AB2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8DE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A55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E7C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AFD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A09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CAF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56E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B39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48E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7D5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4282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5A7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FD4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ED7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817A5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0BC0D247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34E4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8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EB4A" w14:textId="6DE19115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1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5545" w14:textId="0187CEDD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F450" w14:textId="7FE4E03F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560A" w14:textId="0A7BD4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8138" w14:textId="7621E91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1509" w14:textId="4489DB50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F65B" w14:textId="0C32E9BF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ACBE" w14:textId="1E8851DF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CAE4" w14:textId="20A6C2FA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6CCF" w14:textId="3892B72E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3544" w14:textId="7A00B0C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 xml:space="preserve">-.03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330A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EF75" w14:textId="788FF961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39D6" w14:textId="465EF633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BAE2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386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D27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BDA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A6E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BCE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446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3D1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B07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8A8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AAB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45D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F94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377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ABD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895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46E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577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6AB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ADD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575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F565B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2FB2B444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B2E0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9a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2759" w14:textId="72EA565C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516D" w14:textId="23000800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C978" w14:textId="6365EA71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D8A2" w14:textId="57DFDE55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A919" w14:textId="227800F6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13A7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B2E7" w14:textId="675B3E93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1B76" w14:textId="327C6C7D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6C04" w14:textId="6ED84ACA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8987" w14:textId="7ABA2BA1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E319" w14:textId="071F91AB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 xml:space="preserve">.04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14DF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59DF" w14:textId="52A6976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95F4" w14:textId="5C0C22F0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A40E" w14:textId="3315F66A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9503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6B7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396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0CD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E26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5F6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597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17C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F63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D240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C54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2170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AE1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76A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B7A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AF9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8AC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794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241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0A0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FAAA8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5FE0F791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E727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10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9465" w14:textId="5217AE0E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1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9646" w14:textId="717D2AA6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BC05" w14:textId="15B7020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4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EC54" w14:textId="32EE4CA4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0432" w14:textId="5AEE49E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B60C" w14:textId="0296F91F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D9EE" w14:textId="60BE081C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44C4" w14:textId="3558D844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1414" w14:textId="46834861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2D4A" w14:textId="357C9DA9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4A9F" w14:textId="5ECE193E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 xml:space="preserve">.18 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8E55" w14:textId="23AB4F18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FAD2" w14:textId="272B7A73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F6A5" w14:textId="58A53212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0629" w14:textId="0CDD20A3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3426" w14:textId="1A39D0BA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8D2B" w14:textId="7539AFD2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6BA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4EC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75E5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BC3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64B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BF6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ED7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013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437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2330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B9C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1E1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C3F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181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6AF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6C4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DFB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B1E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6BFF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2F038534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5F06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11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51DB" w14:textId="69DA0642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1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0EE1" w14:textId="6C2EF7CD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C326" w14:textId="5F849EC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7AEC" w14:textId="3CEB94E3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7BB6" w14:textId="763DA22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D601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9285" w14:textId="727119C3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CDF6" w14:textId="3AB320A5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2CE8" w14:textId="16743765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B89E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5472" w14:textId="2D5490D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8B74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CCAA" w14:textId="723C4448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6269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2904" w14:textId="7D250296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5440" w14:textId="0FE11E5E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CDE6" w14:textId="170E37A5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E8A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693B" w14:textId="3D3E227A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E303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B71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C940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5D6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6C9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29F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4F3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99F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804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250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FD9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BD6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F44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625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EC0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EB1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F57AE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0B7879B6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F14F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12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403C" w14:textId="7F85B3EA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2426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A44A" w14:textId="70BB7395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8699" w14:textId="624E00E1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5BA5" w14:textId="523C4FDA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AE66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4749" w14:textId="7F3945BE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9942" w14:textId="533574F2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 xml:space="preserve">**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355E" w14:textId="26C0CE79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406C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 xml:space="preserve">*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5104" w14:textId="64EE98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1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E1DE" w14:textId="5D5FCDC4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CC34" w14:textId="1E549AA1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B677" w14:textId="2EBCE0A4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C953" w14:textId="5CA3AC44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43AD" w14:textId="47DE6D1D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2B78" w14:textId="168B72AC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A2D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FB10" w14:textId="39254C44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6822" w14:textId="77026F74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B997" w14:textId="607B257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BC82" w14:textId="6BB456A9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9B3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A4F0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4CC0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391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05C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2B0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06D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F2C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63E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C4E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5F5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070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B9B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9792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76DC16F8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E96D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13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B7D1" w14:textId="3257CA06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8FC3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0695" w14:textId="040152D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3455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6F2D" w14:textId="50094714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0A6F" w14:textId="0EF8AD79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0C2E" w14:textId="78E70185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21F7" w14:textId="51324B25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F818" w14:textId="5EC89F26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71D4" w14:textId="6017ABD0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CC4C" w14:textId="42259782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6A3C" w14:textId="3F65B03F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457B" w14:textId="5623CDB6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56AD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0044" w14:textId="5A68847A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0D3E" w14:textId="352B9D7E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C383" w14:textId="3F78613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571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3452" w14:textId="6190E635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0588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00C8" w14:textId="7943E97B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D258" w14:textId="4E33D502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6412" w14:textId="45C2AEB0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C1CE" w14:textId="58B47B2A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EFA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92A5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92D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2635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B2D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D2E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C31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BED2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5A3A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380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B0B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381EC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0672DBA2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18EF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14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77F2" w14:textId="1DA32DC1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40C6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DF2C" w14:textId="3F14F686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5C65" w14:textId="224248C6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7E7C" w14:textId="7B78DC7B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352F" w14:textId="72103342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399F" w14:textId="350A026B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51AA" w14:textId="5C0B9571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DCD9" w14:textId="1C10069E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2E80" w14:textId="2DDA8BF4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AAC8" w14:textId="1B18847B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A308" w14:textId="169F1364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44CC" w14:textId="2AF16A13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0641" w14:textId="4A5CAE1F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8B4E" w14:textId="0E438EF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292C" w14:textId="50D04CFB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54CD" w14:textId="33CFF133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11D0" w14:textId="4B650C44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5EFF" w14:textId="48B58866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3BDF" w14:textId="773E8C1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BA25" w14:textId="14E18FE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F901" w14:textId="2C5A5255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73DB" w14:textId="7B774E16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5FE4" w14:textId="2AFB9A0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84AB" w14:textId="107618A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81F7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C5A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B19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0B54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4E76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E08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945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F75D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820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245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F5454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1B2891C7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8368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15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1768" w14:textId="71391BA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B68A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AA17" w14:textId="18F4D652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2C05" w14:textId="7785E2CD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725E" w14:textId="0CD67521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3C9D" w14:textId="684584C5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4347" w14:textId="67FA671C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D860" w14:textId="55EB3A63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D610" w14:textId="464A890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C89A" w14:textId="3477B619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9CE6" w14:textId="2502C94C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2568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D861" w14:textId="7AE4B4B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D3A9" w14:textId="6C92CDEC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CCBF" w14:textId="2476CBDA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6067" w14:textId="022730BC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1EEB" w14:textId="0FB260BE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EC7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72A9" w14:textId="49E585FE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8E05" w14:textId="055239B1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25E1" w14:textId="2F8742F0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F29E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74FB" w14:textId="171F341C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BC5E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2D4D" w14:textId="4AF83BBC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C3EF" w14:textId="30187E94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5CF3" w14:textId="246B7592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A7CC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3A6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DCC7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9F0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9620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278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96EB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9667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CFE0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0367674E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4B1E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16.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B735" w14:textId="525B9F04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4916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D337" w14:textId="62838098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D97E" w14:textId="44E0ED90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A1ED" w14:textId="506993D9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AAD5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8DE2" w14:textId="0B8F042F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1582" w14:textId="08A02B6F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E030" w14:textId="6943BAE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619D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8525" w14:textId="6DED2F94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D6B9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61D4" w14:textId="13CC6AE6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EE10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B2CD" w14:textId="6A4F9533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5E42" w14:textId="0A1BBEB1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C026" w14:textId="5C9D4305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582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C377" w14:textId="69D25B80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926F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7CDF" w14:textId="3F6584F3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5AF7" w14:textId="34AA3220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9B6A" w14:textId="6DA76449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D15A" w14:textId="49BF2879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4B1B" w14:textId="7D251F9E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1A62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F7B2" w14:textId="110F1EB4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363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B710" w14:textId="66FE3EDC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C2AB" w14:textId="185C8839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FC80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A75F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BE8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3048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16B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B6AA8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74AC913B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30F2DE9F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17. 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705357F2" w14:textId="64A61545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1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vAlign w:val="center"/>
          </w:tcPr>
          <w:p w14:paraId="4861C51E" w14:textId="528AD7E6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69D3E072" w14:textId="1F9C29FC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6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vAlign w:val="center"/>
          </w:tcPr>
          <w:p w14:paraId="0056595F" w14:textId="2DE278DC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0BAF50D4" w14:textId="43FCCF92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20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vAlign w:val="center"/>
          </w:tcPr>
          <w:p w14:paraId="5FBC9B26" w14:textId="12F96219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6198E99E" w14:textId="79E462D4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9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vAlign w:val="center"/>
          </w:tcPr>
          <w:p w14:paraId="424747BC" w14:textId="49B0594C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4397E25F" w14:textId="2F4553F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2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vAlign w:val="center"/>
          </w:tcPr>
          <w:p w14:paraId="34D41FA5" w14:textId="6F91ADC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48CEBB35" w14:textId="74617CAB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8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vAlign w:val="center"/>
          </w:tcPr>
          <w:p w14:paraId="3DF0B7EC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56CCA024" w14:textId="1EF51005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12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vAlign w:val="center"/>
          </w:tcPr>
          <w:p w14:paraId="032862E4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3F668830" w14:textId="68DA85A9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12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5B837E97" w14:textId="22468CC6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5E9C5FF0" w14:textId="744D24EE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2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30196869" w14:textId="4E8EB140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272B8EE4" w14:textId="10A70E70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0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4D158DC7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4EECFA09" w14:textId="6C5CF20E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1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744116F0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0019F612" w14:textId="597D4F1A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9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7F01ADD5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7E76C567" w14:textId="6800F30A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5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2D80062B" w14:textId="3EB03A14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23795BF1" w14:textId="68020850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8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01C8E87F" w14:textId="4818DED8" w:rsidR="000D7F68" w:rsidRPr="00EB61D7" w:rsidRDefault="000D7F68" w:rsidP="000D7F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138C0F9B" w14:textId="114D3D82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11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7F3F5B03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vAlign w:val="center"/>
          </w:tcPr>
          <w:p w14:paraId="3C9391A7" w14:textId="62FCBCD2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14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vAlign w:val="center"/>
          </w:tcPr>
          <w:p w14:paraId="04478E69" w14:textId="0EEE8639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vAlign w:val="center"/>
          </w:tcPr>
          <w:p w14:paraId="482F0459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48" w:type="pct"/>
            <w:tcBorders>
              <w:top w:val="nil"/>
              <w:left w:val="nil"/>
              <w:right w:val="nil"/>
            </w:tcBorders>
            <w:vAlign w:val="center"/>
          </w:tcPr>
          <w:p w14:paraId="4EC698A2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vAlign w:val="center"/>
          </w:tcPr>
          <w:p w14:paraId="33DA519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83C42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38375A" w:rsidRPr="00EF48DC" w14:paraId="75399E31" w14:textId="77777777" w:rsidTr="0038375A">
        <w:trPr>
          <w:trHeight w:val="283"/>
        </w:trPr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C7BCC" w14:textId="77777777" w:rsidR="000D7F68" w:rsidRPr="00EF48DC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  <w:r w:rsidRPr="00EF48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  <w:t xml:space="preserve">18. 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60238" w14:textId="009AE173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5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018A1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D9CC0" w14:textId="71D0FE5C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6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3376F" w14:textId="0B2A4594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27452" w14:textId="13DFA756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6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51CD8" w14:textId="0623435F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06702" w14:textId="4B8D00F5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6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C77B8" w14:textId="7B6AA43F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985F7" w14:textId="2162FAE4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4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54773" w14:textId="77777777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2BDD9" w14:textId="3BDC6634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A1B14" w14:textId="114999EE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DA1A8" w14:textId="3AABC93B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FB09B" w14:textId="03F7BEF4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6E67B" w14:textId="643EF2BA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4AAB1" w14:textId="4342647C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51E62" w14:textId="295DC670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B7B3E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03DB0" w14:textId="6A80CE6F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B69AC" w14:textId="6A7C6CE9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1B212" w14:textId="1E0BD08F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0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9140F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37424" w14:textId="1B73AA48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3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B6A1C" w14:textId="3F585B81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296B4" w14:textId="481D24FC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C4BC2" w14:textId="2120BD74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33F8C" w14:textId="38FB363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1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9B142" w14:textId="0F6DF553" w:rsidR="000D7F68" w:rsidRPr="00EB61D7" w:rsidRDefault="000D7F68" w:rsidP="000D7F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1EAD2" w14:textId="18293EB2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A5CD2" w14:textId="0119D5BE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7B8A8" w14:textId="01E87736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.24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3F31A" w14:textId="645D0272" w:rsidR="000D7F68" w:rsidRPr="00EB61D7" w:rsidRDefault="000D7F68" w:rsidP="000D7F68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**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1FFC4" w14:textId="224ED49F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-.09</w:t>
            </w: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DDB72" w14:textId="5F33AB0D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864B3" w14:textId="77777777" w:rsidR="000D7F68" w:rsidRPr="00EB61D7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</w:pPr>
            <w:r w:rsidRPr="00EB61D7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  <w14:ligatures w14:val="none"/>
              </w:rPr>
              <w:t>—</w:t>
            </w:r>
          </w:p>
        </w:tc>
        <w:tc>
          <w:tcPr>
            <w:tcW w:w="2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F1C2162" w14:textId="77777777" w:rsidR="000D7F68" w:rsidRPr="00EF48DC" w:rsidRDefault="000D7F68" w:rsidP="000D7F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  <w14:ligatures w14:val="none"/>
              </w:rPr>
            </w:pPr>
          </w:p>
        </w:tc>
      </w:tr>
    </w:tbl>
    <w:p w14:paraId="68C0A802" w14:textId="44206B06" w:rsidR="00140FF2" w:rsidRDefault="00140FF2" w:rsidP="52E5F109">
      <w:pPr>
        <w:tabs>
          <w:tab w:val="left" w:pos="2910"/>
        </w:tabs>
        <w:spacing w:line="480" w:lineRule="auto"/>
        <w:rPr>
          <w:rFonts w:ascii="Times New Roman" w:hAnsi="Times New Roman" w:cs="Times New Roman"/>
          <w:lang w:val="en-US"/>
        </w:rPr>
      </w:pPr>
      <w:r w:rsidRPr="00456701">
        <w:rPr>
          <w:rFonts w:ascii="Times New Roman" w:hAnsi="Times New Roman" w:cs="Times New Roman"/>
          <w:i/>
          <w:iCs/>
          <w:lang w:val="en-US"/>
        </w:rPr>
        <w:t>Note.</w:t>
      </w:r>
      <w:r w:rsidRPr="00456701">
        <w:rPr>
          <w:rFonts w:ascii="Times New Roman" w:hAnsi="Times New Roman" w:cs="Times New Roman"/>
          <w:lang w:val="en-US"/>
        </w:rPr>
        <w:t xml:space="preserve"> Non-reversed items are used. * </w:t>
      </w:r>
      <w:r w:rsidRPr="00456701">
        <w:rPr>
          <w:rFonts w:ascii="Times New Roman" w:hAnsi="Times New Roman" w:cs="Times New Roman"/>
          <w:i/>
          <w:iCs/>
          <w:lang w:val="en-US"/>
        </w:rPr>
        <w:t>p</w:t>
      </w:r>
      <w:r w:rsidRPr="00456701">
        <w:rPr>
          <w:rFonts w:ascii="Times New Roman" w:hAnsi="Times New Roman" w:cs="Times New Roman"/>
          <w:lang w:val="en-US"/>
        </w:rPr>
        <w:t xml:space="preserve"> &lt; </w:t>
      </w:r>
      <w:r w:rsidR="000B3A82" w:rsidRPr="00456701">
        <w:rPr>
          <w:rFonts w:ascii="Times New Roman" w:hAnsi="Times New Roman" w:cs="Times New Roman"/>
          <w:lang w:val="en-US"/>
        </w:rPr>
        <w:t>0</w:t>
      </w:r>
      <w:r w:rsidRPr="00456701">
        <w:rPr>
          <w:rFonts w:ascii="Times New Roman" w:hAnsi="Times New Roman" w:cs="Times New Roman"/>
          <w:lang w:val="en-US"/>
        </w:rPr>
        <w:t xml:space="preserve">.05, ** p &lt; </w:t>
      </w:r>
      <w:r w:rsidR="000B3A82" w:rsidRPr="00456701">
        <w:rPr>
          <w:rFonts w:ascii="Times New Roman" w:hAnsi="Times New Roman" w:cs="Times New Roman"/>
          <w:lang w:val="en-US"/>
        </w:rPr>
        <w:t>0</w:t>
      </w:r>
      <w:r w:rsidRPr="00456701">
        <w:rPr>
          <w:rFonts w:ascii="Times New Roman" w:hAnsi="Times New Roman" w:cs="Times New Roman"/>
          <w:lang w:val="en-US"/>
        </w:rPr>
        <w:t>.001.</w:t>
      </w:r>
    </w:p>
    <w:p w14:paraId="17B42959" w14:textId="01CF382E" w:rsidR="001E33F4" w:rsidRDefault="001E33F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7F5676" w14:textId="31AD7C47" w:rsidR="00033A0C" w:rsidRPr="003D7718" w:rsidRDefault="00033A0C" w:rsidP="00033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7E75">
        <w:rPr>
          <w:rFonts w:ascii="Times New Roman" w:hAnsi="Times New Roman" w:cs="Times New Roman"/>
          <w:color w:val="0070C0"/>
          <w:sz w:val="24"/>
          <w:szCs w:val="24"/>
        </w:rPr>
        <w:lastRenderedPageBreak/>
        <w:t>Table S</w:t>
      </w:r>
      <w:r w:rsidR="00EB61D7">
        <w:rPr>
          <w:rFonts w:ascii="Times New Roman" w:hAnsi="Times New Roman" w:cs="Times New Roman"/>
          <w:color w:val="0070C0"/>
          <w:sz w:val="24"/>
          <w:szCs w:val="24"/>
        </w:rPr>
        <w:t>3</w:t>
      </w:r>
      <w:r w:rsidRPr="00207E75">
        <w:rPr>
          <w:rFonts w:ascii="Times New Roman" w:hAnsi="Times New Roman" w:cs="Times New Roman"/>
          <w:color w:val="0070C0"/>
          <w:sz w:val="24"/>
          <w:szCs w:val="24"/>
        </w:rPr>
        <w:t xml:space="preserve">. </w:t>
      </w:r>
      <w:r w:rsidRPr="003D7718">
        <w:rPr>
          <w:rFonts w:ascii="Times New Roman" w:hAnsi="Times New Roman" w:cs="Times New Roman"/>
          <w:sz w:val="24"/>
          <w:szCs w:val="24"/>
        </w:rPr>
        <w:t>Inter-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D7718">
        <w:rPr>
          <w:rFonts w:ascii="Times New Roman" w:hAnsi="Times New Roman" w:cs="Times New Roman"/>
          <w:sz w:val="24"/>
          <w:szCs w:val="24"/>
        </w:rPr>
        <w:t xml:space="preserve">tem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D7718">
        <w:rPr>
          <w:rFonts w:ascii="Times New Roman" w:hAnsi="Times New Roman" w:cs="Times New Roman"/>
          <w:sz w:val="24"/>
          <w:szCs w:val="24"/>
        </w:rPr>
        <w:t>orrel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B61D7" w:rsidRPr="005566B0">
        <w:rPr>
          <w:rFonts w:ascii="Times New Roman" w:hAnsi="Times New Roman" w:cs="Times New Roman"/>
          <w:color w:val="0070C0"/>
          <w:sz w:val="24"/>
          <w:szCs w:val="24"/>
        </w:rPr>
        <w:t>of the Dutch child and parent report version (N = 103/102).</w:t>
      </w:r>
    </w:p>
    <w:tbl>
      <w:tblPr>
        <w:tblpPr w:leftFromText="180" w:rightFromText="180" w:vertAnchor="text" w:horzAnchor="margin" w:tblpY="72"/>
        <w:tblOverlap w:val="never"/>
        <w:tblW w:w="143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"/>
        <w:gridCol w:w="693"/>
        <w:gridCol w:w="192"/>
        <w:gridCol w:w="692"/>
        <w:gridCol w:w="191"/>
        <w:gridCol w:w="639"/>
        <w:gridCol w:w="111"/>
        <w:gridCol w:w="586"/>
        <w:gridCol w:w="191"/>
        <w:gridCol w:w="558"/>
        <w:gridCol w:w="191"/>
        <w:gridCol w:w="666"/>
        <w:gridCol w:w="191"/>
        <w:gridCol w:w="558"/>
        <w:gridCol w:w="191"/>
        <w:gridCol w:w="639"/>
        <w:gridCol w:w="191"/>
        <w:gridCol w:w="586"/>
        <w:gridCol w:w="111"/>
        <w:gridCol w:w="639"/>
        <w:gridCol w:w="191"/>
        <w:gridCol w:w="639"/>
        <w:gridCol w:w="191"/>
        <w:gridCol w:w="558"/>
        <w:gridCol w:w="111"/>
        <w:gridCol w:w="639"/>
        <w:gridCol w:w="191"/>
        <w:gridCol w:w="692"/>
        <w:gridCol w:w="111"/>
        <w:gridCol w:w="692"/>
        <w:gridCol w:w="111"/>
        <w:gridCol w:w="599"/>
        <w:gridCol w:w="191"/>
        <w:gridCol w:w="478"/>
        <w:gridCol w:w="36"/>
        <w:gridCol w:w="558"/>
        <w:gridCol w:w="36"/>
        <w:gridCol w:w="231"/>
        <w:gridCol w:w="36"/>
      </w:tblGrid>
      <w:tr w:rsidR="00301644" w:rsidRPr="004F2B63" w14:paraId="73AE184B" w14:textId="77777777" w:rsidTr="0030164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4C090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C2A09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546F4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2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FD482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3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85F35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4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9683E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0F341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5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0F190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FD8FC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6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413D0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8EB5B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7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9BEE6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D6A47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8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2EEDA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1D87E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9a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B358F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29C59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9b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4BD4D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F0AF1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0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37C78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AD4EC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1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72697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06C4A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2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7090E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34471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3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55B2C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782B2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4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DCD16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1D0E2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5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74CBC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7B1F2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6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26F1A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CF848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7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DD912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D4534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4C889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301644" w:rsidRPr="004F2B63" w14:paraId="3D431B16" w14:textId="77777777" w:rsidTr="0030164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6DDFE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DF5714" w14:textId="77777777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C7334" w14:textId="77777777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C830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BAE62" w14:textId="77777777" w:rsidR="00033A0C" w:rsidRPr="00C05CC1" w:rsidRDefault="00033A0C" w:rsidP="007E6741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DD5B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BDD5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6233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12CE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24577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B1C0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F4F8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AA1BE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BDC9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ACCF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63BC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1356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9F1D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01EB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6961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8BAE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74C4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6B64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CBF4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1F03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8378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72AE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6D41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331D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C343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BE86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FFA7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82D1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6122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47E9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89DA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4D7C0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65B08D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D5DB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001C91EB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2DD61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2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3A988" w14:textId="6162D210" w:rsidR="00033A0C" w:rsidRPr="00C05CC1" w:rsidRDefault="004F2B63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-.11/</w:t>
            </w:r>
            <w:r w:rsidR="002E71C5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-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B9155" w14:textId="17202493" w:rsidR="00033A0C" w:rsidRPr="00C05CC1" w:rsidRDefault="002E71C5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5C4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912D" w14:textId="77777777" w:rsidR="00033A0C" w:rsidRPr="00C05CC1" w:rsidRDefault="00033A0C" w:rsidP="007E6741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1C5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861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1D4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D54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BD6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31B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524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95E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964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406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10C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70B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4FF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189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37F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990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BE7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029E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5F5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1EE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F6B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853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9F0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0E3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F83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A5A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CB6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645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84E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629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ECD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8736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08AC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17119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53264260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6A2EF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3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59E5D" w14:textId="22031D99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8</w:t>
            </w:r>
            <w:r w:rsidR="004F2B6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  <w:r w:rsidR="002E71C5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94176" w14:textId="3FFC3A72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0018" w14:textId="342EEBC8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1</w:t>
            </w:r>
            <w:r w:rsidR="00AE4EAF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1B15E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6358" w14:textId="46E1DECA" w:rsidR="00033A0C" w:rsidRPr="00C05CC1" w:rsidRDefault="001B15E3" w:rsidP="007E67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23E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1A5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973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968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F96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08D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94B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3F7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E7D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DA2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23D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DE4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D2A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7B5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FD4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D29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262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43FE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262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F5C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2D0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603E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256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DC6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0CA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22D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4B6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6CB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735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6F5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AF4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EE77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237E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997ED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4ABDD39F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D5090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4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88F89" w14:textId="4864BAC1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-.12</w:t>
            </w:r>
            <w:r w:rsidR="00873ECF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751EA" w14:textId="77777777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3B00" w14:textId="0B4F0FEF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35</w:t>
            </w:r>
            <w:r w:rsidR="00AE4EAF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  <w:r w:rsidR="00E60AB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434C" w14:textId="1FB553CD" w:rsidR="00033A0C" w:rsidRPr="00C05CC1" w:rsidRDefault="00E60AB3" w:rsidP="007E6741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7B59" w14:textId="7BF21A22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37</w:t>
            </w:r>
            <w:r w:rsidR="0044372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  <w:r w:rsidR="008A1F29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</w:t>
            </w:r>
            <w:r w:rsidR="00A90BC2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DCC6" w14:textId="11E18743" w:rsidR="00033A0C" w:rsidRPr="00C05CC1" w:rsidRDefault="008A1F29" w:rsidP="00A90BC2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70C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05EC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F0F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49C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83B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8EC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323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595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7E5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266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F45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B30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2D0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C64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7B7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360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F57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CBE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0A5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EED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7C0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152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2F4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231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E59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F9E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966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7B5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23C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7631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2644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CF131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5DC0CB2F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C4709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5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E2107" w14:textId="265F827A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-.06</w:t>
            </w:r>
            <w:r w:rsidR="004F2B6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873ECF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-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5CDA6" w14:textId="391D4E86" w:rsidR="00033A0C" w:rsidRPr="00C05CC1" w:rsidRDefault="00873ECF" w:rsidP="0031693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5DC7" w14:textId="7E77333A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6</w:t>
            </w:r>
            <w:r w:rsidR="00AE4EAF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E60AB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7A87" w14:textId="04F8161C" w:rsidR="00033A0C" w:rsidRPr="00C05CC1" w:rsidRDefault="00E60AB3" w:rsidP="007E67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61B7" w14:textId="150FD90D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2</w:t>
            </w:r>
            <w:r w:rsidR="0044372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8A1F29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3</w:t>
            </w:r>
            <w:r w:rsidR="00A90BC2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66B3" w14:textId="1C068158" w:rsidR="00033A0C" w:rsidRPr="00C05CC1" w:rsidRDefault="008A1F29" w:rsidP="00D01A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A3DE" w14:textId="48BEEA2A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31</w:t>
            </w:r>
            <w:r w:rsidR="00CE546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E7763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3B7D" w14:textId="5F2A1962" w:rsidR="00033A0C" w:rsidRPr="00C05CC1" w:rsidRDefault="00E77638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FAF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6CF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D8B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77C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151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FCC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27D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57FE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92E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636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958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227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724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93A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B48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55A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1E7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835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63D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D9E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F4E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DDF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3DD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527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BEF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608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D1F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F623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4FAA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01A61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32276BA7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C302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6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0402" w14:textId="20135C3E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-.08</w:t>
            </w:r>
            <w:r w:rsidR="0081456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AA3A" w14:textId="77777777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4351" w14:textId="0661A4A5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02</w:t>
            </w:r>
            <w:r w:rsidR="000757D5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68DE" w14:textId="77777777" w:rsidR="00033A0C" w:rsidRPr="00C05CC1" w:rsidRDefault="00033A0C" w:rsidP="007E6741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02D0" w14:textId="6448D32C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8</w:t>
            </w:r>
            <w:r w:rsidR="00BE27FF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</w:t>
            </w:r>
            <w:r w:rsidR="00A90BC2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AA33" w14:textId="77777777" w:rsidR="00033A0C" w:rsidRPr="00C05CC1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28B1" w14:textId="4DE1C44E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-.04</w:t>
            </w:r>
            <w:r w:rsidR="00E7763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D0AF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C73A" w14:textId="7DA1CD69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8</w:t>
            </w:r>
            <w:r w:rsidR="0021692E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ED5E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D4D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FD9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80C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C33C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9B1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36A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0C6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37D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E37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1F5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9DE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60B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419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3A6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BD7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151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AFD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32C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EEAE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57A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CF0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0BB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B40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873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7A4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2D0A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A43C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7633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2796C81B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B984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7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BA3E" w14:textId="0C4F4661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-.05</w:t>
            </w:r>
            <w:r w:rsidR="0081456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CCB1" w14:textId="77777777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78EB" w14:textId="13566125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</w:t>
            </w:r>
            <w:r w:rsidR="000757D5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6*/</w:t>
            </w:r>
            <w:r w:rsidR="008E04B7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A850" w14:textId="7A3CEEFD" w:rsidR="00033A0C" w:rsidRPr="00C05CC1" w:rsidRDefault="008E04B7" w:rsidP="007E67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CFD7" w14:textId="15730601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0</w:t>
            </w:r>
            <w:r w:rsidR="0044372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A434C0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4F96" w14:textId="78BA1AB8" w:rsidR="00033A0C" w:rsidRPr="00C05CC1" w:rsidRDefault="00A434C0" w:rsidP="00D01A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F738" w14:textId="1A1ACDDE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30</w:t>
            </w:r>
            <w:r w:rsidR="00CE546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E7763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155B" w14:textId="75A550B8" w:rsidR="00033A0C" w:rsidRPr="00C05CC1" w:rsidRDefault="00E77638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211F" w14:textId="6B39BD49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6</w:t>
            </w:r>
            <w:r w:rsidR="0021692E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6CAB" w14:textId="52061AA6" w:rsidR="00033A0C" w:rsidRPr="00C05CC1" w:rsidRDefault="0021692E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9DC3" w14:textId="1FD6D9EB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-.04</w:t>
            </w:r>
            <w:r w:rsidR="00F52F37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</w:t>
            </w:r>
            <w:r w:rsidR="00F2743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F9C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6E5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C7EA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1A6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86D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A54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26B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8AA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ED0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321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2CB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72C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E1C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C89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2A5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0B3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455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6EA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AA2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577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2AAE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FC6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AED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78FE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85C9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3DDF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D634A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08C907FA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6C74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8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8445" w14:textId="4638C645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-.18</w:t>
            </w:r>
            <w:r w:rsidR="0081456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14A6" w14:textId="77777777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E604" w14:textId="73AAF6E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2</w:t>
            </w:r>
            <w:r w:rsidR="00AE4EAF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8E04B7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0CC1" w14:textId="1D6F0836" w:rsidR="00033A0C" w:rsidRPr="00C05CC1" w:rsidRDefault="008E04B7" w:rsidP="007E67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3822" w14:textId="7A9D0AFD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9</w:t>
            </w:r>
            <w:r w:rsidR="00A434C0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391B" w14:textId="75BB97E0" w:rsidR="00033A0C" w:rsidRPr="00C05CC1" w:rsidRDefault="00A434C0" w:rsidP="00D01A9F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A8F5" w14:textId="0735313F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0</w:t>
            </w:r>
            <w:r w:rsidR="00E7763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AB6C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4825" w14:textId="268F07A5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6</w:t>
            </w:r>
            <w:r w:rsidR="008B226B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21692E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7B3A" w14:textId="5824FB6A" w:rsidR="00033A0C" w:rsidRPr="00C05CC1" w:rsidRDefault="0021692E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13FE" w14:textId="3BA1CA59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1</w:t>
            </w:r>
            <w:r w:rsidR="00F2743C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05</w:t>
            </w: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F2C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BD24" w14:textId="1A8448F5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2</w:t>
            </w:r>
            <w:r w:rsidR="004F4675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24568B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DE8D" w14:textId="5FEFA775" w:rsidR="00033A0C" w:rsidRPr="00C05CC1" w:rsidRDefault="0024568B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A43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6F0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31D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098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722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34C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997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89D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85E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C59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D19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07C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8EF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CD7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B86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0CE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FBE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45D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BF9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DB2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0BB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F75A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F92F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15079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2816AF9B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C961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9a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539E" w14:textId="3766633C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-.21</w:t>
            </w:r>
            <w:r w:rsidR="004F2B6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81456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DC3F" w14:textId="07955C26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1C80" w14:textId="2EB19C4D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9</w:t>
            </w:r>
            <w:r w:rsidR="008E04B7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3C83" w14:textId="77777777" w:rsidR="00033A0C" w:rsidRPr="00C05CC1" w:rsidRDefault="00033A0C" w:rsidP="007E6741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112D" w14:textId="7CDBDC58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4</w:t>
            </w:r>
            <w:r w:rsidR="00A434C0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F64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5F8E" w14:textId="2EE7D3A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.08</w:t>
            </w:r>
            <w:r w:rsidR="00E77638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7DB0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9E22" w14:textId="4A77D1D0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6</w:t>
            </w:r>
            <w:r w:rsidR="008B226B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21692E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45FB" w14:textId="71B905F5" w:rsidR="00033A0C" w:rsidRPr="00C05CC1" w:rsidRDefault="0021692E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A0E7" w14:textId="54F7E985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1</w:t>
            </w:r>
            <w:r w:rsidR="00F2743C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02</w:t>
            </w: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74F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FB28" w14:textId="2BA5F170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03</w:t>
            </w:r>
            <w:r w:rsidR="0024568B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0114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240C" w14:textId="54274298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9</w:t>
            </w:r>
            <w:r w:rsidR="00331D0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BAA6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476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E14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97D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E38D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5BA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282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3E2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494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526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28C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BDB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609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04D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048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25E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08B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DB2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211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327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DC06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9A55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FAC03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0813F182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8FD9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9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36B3" w14:textId="157AE082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-.04</w:t>
            </w:r>
            <w:r w:rsidR="0081456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33B6" w14:textId="77777777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C049" w14:textId="05A45B1C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4</w:t>
            </w:r>
            <w:r w:rsidR="001B15E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8E04B7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6AF7" w14:textId="0D47EB36" w:rsidR="00033A0C" w:rsidRPr="00C05CC1" w:rsidRDefault="008E04B7" w:rsidP="007E6741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5349" w14:textId="41D0513F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4</w:t>
            </w:r>
            <w:r w:rsidR="0044372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CF7BEA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</w:t>
            </w:r>
            <w:r w:rsidR="00A434C0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</w:t>
            </w:r>
            <w:r w:rsidR="00CF7BEA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CAEC" w14:textId="6FC9AC1C" w:rsidR="00033A0C" w:rsidRPr="00C05CC1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8A70" w14:textId="1ABC3A23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7</w:t>
            </w:r>
            <w:r w:rsidR="00E7763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C833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1A61" w14:textId="3A7BA323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9</w:t>
            </w:r>
            <w:r w:rsidR="008B226B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21692E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CA82" w14:textId="342E48E3" w:rsidR="00033A0C" w:rsidRPr="00C05CC1" w:rsidRDefault="0021692E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E42B" w14:textId="7380331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-.02</w:t>
            </w:r>
            <w:r w:rsidR="00F2743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4B1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B859" w14:textId="0C4D5B5E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3</w:t>
            </w:r>
            <w:r w:rsidR="0089224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FAC2" w14:textId="1AF13DA6" w:rsidR="00033A0C" w:rsidRPr="00C05CC1" w:rsidRDefault="0089224C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C8CF" w14:textId="2D2E0A78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8</w:t>
            </w:r>
            <w:r w:rsidR="00331D0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68FD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B02B" w14:textId="47EFB2B1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03</w:t>
            </w:r>
            <w:r w:rsidR="0029742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17A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ED5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A2C9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D3F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31A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BBF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ECF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96D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A64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A20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7F4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834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215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E07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472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D04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17B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B9F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4DEA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D649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5928E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0FA7E8CF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CA3E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0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6F5A" w14:textId="1C69DFDA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06</w:t>
            </w:r>
            <w:r w:rsidR="002908CE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-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9B2E" w14:textId="24BD5C81" w:rsidR="00033A0C" w:rsidRPr="00C05CC1" w:rsidRDefault="002908CE" w:rsidP="0031693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F995" w14:textId="28B4964C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9</w:t>
            </w:r>
            <w:r w:rsidR="001B15E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8E04B7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9E5C" w14:textId="3DAA6626" w:rsidR="00033A0C" w:rsidRPr="00C05CC1" w:rsidRDefault="008E04B7" w:rsidP="007E67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0DAF" w14:textId="7A51BDD3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9</w:t>
            </w:r>
            <w:r w:rsidR="002477CE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</w:t>
            </w:r>
            <w:r w:rsidR="00CF7BEA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B961" w14:textId="43BEE409" w:rsidR="00033A0C" w:rsidRPr="00C05CC1" w:rsidRDefault="002477CE" w:rsidP="00D01A9F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B107" w14:textId="4453F8DD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09</w:t>
            </w:r>
            <w:r w:rsidR="00A612F6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3DDF" w14:textId="56A321AB" w:rsidR="00033A0C" w:rsidRPr="00C05CC1" w:rsidRDefault="00A612F6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762B" w14:textId="4673E84A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2</w:t>
            </w:r>
            <w:r w:rsidR="008B226B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BD66D7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2783" w14:textId="7B176AA3" w:rsidR="00033A0C" w:rsidRPr="00C05CC1" w:rsidRDefault="00BD66D7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A8E6" w14:textId="5F735ACD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-.01</w:t>
            </w:r>
            <w:r w:rsidR="00534C77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15</w:t>
            </w: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775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15B5" w14:textId="0E4F1A88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8</w:t>
            </w:r>
            <w:r w:rsidR="004F4675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89224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A251" w14:textId="0BB99D70" w:rsidR="00033A0C" w:rsidRPr="00C05CC1" w:rsidRDefault="0089224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9D91" w14:textId="74F6F812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2</w:t>
            </w:r>
            <w:r w:rsidR="00331D0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C0F6" w14:textId="737858BD" w:rsidR="00033A0C" w:rsidRPr="00C05CC1" w:rsidRDefault="00331D03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5C89" w14:textId="51D493F6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8</w:t>
            </w:r>
            <w:r w:rsidR="0029742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ABF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0569" w14:textId="423C4487" w:rsidR="00033A0C" w:rsidRPr="00C05CC1" w:rsidRDefault="00033A0C" w:rsidP="00D01A9F">
            <w:pPr>
              <w:tabs>
                <w:tab w:val="left" w:pos="200"/>
              </w:tabs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8</w:t>
            </w:r>
            <w:r w:rsidR="0029742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CB1482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6F74" w14:textId="5C930E90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749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3261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857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D72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E4B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A85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B86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980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7F7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05F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AE7E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08D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FDB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441E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246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D78A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AB98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8D43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7A09694D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F9C8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1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4A6B" w14:textId="7FC1BFB2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-.05</w:t>
            </w:r>
            <w:r w:rsidR="002908CE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BFC4" w14:textId="77777777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9452" w14:textId="54B62601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8</w:t>
            </w:r>
            <w:r w:rsidR="003C7DD2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10FE" w14:textId="33135BBF" w:rsidR="00033A0C" w:rsidRPr="00C05CC1" w:rsidRDefault="003C7DD2" w:rsidP="007E67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95DA" w14:textId="0DEE5D23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0</w:t>
            </w:r>
            <w:r w:rsidR="002477CE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</w:t>
            </w:r>
            <w:r w:rsidR="00CF7BEA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7ACE" w14:textId="0C77B81F" w:rsidR="00033A0C" w:rsidRPr="00C05CC1" w:rsidRDefault="00CF7BEA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E390" w14:textId="60CE843A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09</w:t>
            </w:r>
            <w:r w:rsidR="00A612F6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E408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BCC8" w14:textId="2A2C0FC8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4</w:t>
            </w:r>
            <w:r w:rsidR="008B226B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BD66D7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0F23" w14:textId="25493B91" w:rsidR="00033A0C" w:rsidRPr="00C05CC1" w:rsidRDefault="00BD66D7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7A52" w14:textId="6BC70C29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-.08</w:t>
            </w:r>
            <w:r w:rsidR="00534C77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760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D284" w14:textId="20735504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05</w:t>
            </w:r>
            <w:r w:rsidR="0089224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D6BD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F7C2" w14:textId="25E69AF9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39</w:t>
            </w:r>
            <w:r w:rsidR="00331D0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/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CB47" w14:textId="1AD3FFAD" w:rsidR="00033A0C" w:rsidRPr="00C05CC1" w:rsidRDefault="00331D03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6206" w14:textId="40A8BD60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-.08</w:t>
            </w:r>
            <w:r w:rsidR="0029742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442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E940" w14:textId="296C8D16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9</w:t>
            </w:r>
            <w:r w:rsidR="0029742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CB1482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3ABB" w14:textId="164BE012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E2CA" w14:textId="5506FEB0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32</w:t>
            </w:r>
            <w:r w:rsidR="00491A50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*/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2478" w14:textId="495443BC" w:rsidR="00033A0C" w:rsidRPr="00C05CC1" w:rsidRDefault="00491A50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D53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FBE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198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EC1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459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6DE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AA9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0AA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20B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4FA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4AA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F7D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44B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5CB3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23A8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DBBC6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161EA592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AF06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2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635B" w14:textId="06E3B908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1</w:t>
            </w:r>
            <w:r w:rsidR="002908CE" w:rsidRPr="00C05C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5C4C" w14:textId="77777777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98F6" w14:textId="3D7CCCFE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3</w:t>
            </w:r>
            <w:r w:rsidR="001B15E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3C7DD2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0EE6" w14:textId="77D0F7B9" w:rsidR="00033A0C" w:rsidRPr="00C05CC1" w:rsidRDefault="003C7DD2" w:rsidP="007E6741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7F5E" w14:textId="288FA092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36</w:t>
            </w:r>
            <w:r w:rsidR="0044372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  <w:r w:rsidR="002477CE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</w:t>
            </w:r>
            <w:r w:rsidR="00CF7BEA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360E" w14:textId="3B418E8C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890E" w14:textId="7D3281F0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4</w:t>
            </w:r>
            <w:r w:rsidR="00CE5468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8B226B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D35A" w14:textId="05AA91A0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E170" w14:textId="62195820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1</w:t>
            </w:r>
            <w:r w:rsidR="008B226B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BD66D7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52F1" w14:textId="5DBAF315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A572" w14:textId="7DD4A632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-.10</w:t>
            </w:r>
            <w:r w:rsidR="00534C77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-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BB3D" w14:textId="61F8BB48" w:rsidR="00033A0C" w:rsidRPr="00C05CC1" w:rsidRDefault="00534C77" w:rsidP="00281E5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EF2C" w14:textId="0277FC8B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2</w:t>
            </w:r>
            <w:r w:rsidR="004F4675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89224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46EB" w14:textId="501FFF97" w:rsidR="00033A0C" w:rsidRPr="00C05CC1" w:rsidRDefault="0089224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A0B5" w14:textId="4A609DCA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09</w:t>
            </w:r>
            <w:r w:rsidR="00331D0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F2A1" w14:textId="7792211A" w:rsidR="00033A0C" w:rsidRPr="00C05CC1" w:rsidRDefault="00331D03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F124" w14:textId="26D10135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5</w:t>
            </w:r>
            <w:r w:rsidR="0029742C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C61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9222" w14:textId="329C92EA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52</w:t>
            </w:r>
            <w:r w:rsidR="0029742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  <w:r w:rsidR="00CB1482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E3E9" w14:textId="58ED92D1" w:rsidR="00033A0C" w:rsidRPr="00C05CC1" w:rsidRDefault="00CB1482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5F5F" w14:textId="07EC2B3F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1</w:t>
            </w:r>
            <w:r w:rsidR="00491A50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B7C6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EEEF" w14:textId="39BB849B" w:rsidR="00033A0C" w:rsidRPr="00C05CC1" w:rsidRDefault="00491A50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</w:t>
            </w:r>
            <w:r w:rsidR="00033A0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09</w:t>
            </w:r>
            <w:r w:rsidR="00B653FE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360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269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973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F8D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E36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5A8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E54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832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198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5B7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7F2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1CF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033F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5C7B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2B74B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1A77C45E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861E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3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E997" w14:textId="4B269E12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.06</w:t>
            </w:r>
            <w:r w:rsidR="002908CE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</w:t>
            </w:r>
            <w:r w:rsidR="00932DD7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24A3" w14:textId="77777777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78CE" w14:textId="2783755D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44</w:t>
            </w:r>
            <w:r w:rsidR="001B15E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  <w:r w:rsidR="003C7DD2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266B" w14:textId="3AF6C229" w:rsidR="00033A0C" w:rsidRPr="00C05CC1" w:rsidRDefault="003C7DD2" w:rsidP="007E6741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9775" w14:textId="08FF9A7C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.12</w:t>
            </w:r>
            <w:r w:rsidR="002477CE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</w:t>
            </w:r>
            <w:r w:rsidR="00CF7BEA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535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449F" w14:textId="4B84960A" w:rsidR="00033A0C" w:rsidRPr="00C05CC1" w:rsidRDefault="008B226B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</w:t>
            </w:r>
            <w:r w:rsidR="00033A0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27</w:t>
            </w:r>
            <w:r w:rsidR="00CE546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4AD2" w14:textId="2851CF68" w:rsidR="00033A0C" w:rsidRPr="00C05CC1" w:rsidRDefault="008B226B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49EE" w14:textId="1A071C4B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3</w:t>
            </w:r>
            <w:r w:rsidR="00BD66D7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2206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35F8" w14:textId="183770BB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-.23</w:t>
            </w:r>
            <w:r w:rsidR="00F2743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534C77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-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333F" w14:textId="0888B0CF" w:rsidR="00033A0C" w:rsidRPr="00C05CC1" w:rsidRDefault="00534C77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F505" w14:textId="79B9F40C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4</w:t>
            </w:r>
            <w:r w:rsidR="0089224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817A" w14:textId="6DD46638" w:rsidR="00033A0C" w:rsidRPr="00C05CC1" w:rsidRDefault="0089224C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1C29" w14:textId="010C9213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03</w:t>
            </w:r>
            <w:r w:rsidR="00331D0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0784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3CC1" w14:textId="05243BF6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9</w:t>
            </w:r>
            <w:r w:rsidR="0029742C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7DE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B1F9" w14:textId="487EDB7D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8</w:t>
            </w:r>
            <w:r w:rsidR="00CB1482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6EC1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BF06" w14:textId="7FCF75F0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.03</w:t>
            </w:r>
            <w:r w:rsidR="00491A50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2C02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38F8" w14:textId="77F2D38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09</w:t>
            </w:r>
            <w:r w:rsidR="00B653FE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5FD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2AC5" w14:textId="326AD496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1</w:t>
            </w:r>
            <w:r w:rsidR="003F377A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1F4F7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B0D8" w14:textId="3B2DFA7D" w:rsidR="00033A0C" w:rsidRPr="00C05CC1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20D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BD4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28F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289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B31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C7E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C74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E4C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69C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D08F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FE27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3EFEA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40B92C8A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1440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4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CDBD" w14:textId="4B8F0369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-.04</w:t>
            </w:r>
            <w:r w:rsidR="00932DD7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BA7B" w14:textId="77777777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CCF6" w14:textId="7541C36B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07</w:t>
            </w:r>
            <w:r w:rsidR="00787275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CFC3" w14:textId="77777777" w:rsidR="00033A0C" w:rsidRPr="00C05CC1" w:rsidRDefault="00033A0C" w:rsidP="007E6741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2FDF" w14:textId="39561729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0</w:t>
            </w:r>
            <w:r w:rsidR="002477CE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</w:t>
            </w:r>
            <w:r w:rsidR="009F41B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7B85" w14:textId="77F032EA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5A62" w14:textId="54CCDB45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4</w:t>
            </w:r>
            <w:r w:rsidR="008B226B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3CDD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CD43" w14:textId="2B1909EC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6</w:t>
            </w:r>
            <w:r w:rsidR="00BD66D7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0</w:t>
            </w:r>
            <w:r w:rsidR="002404A5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8185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A0A9" w14:textId="61B37629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-.29</w:t>
            </w:r>
            <w:r w:rsidR="00F2743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534C77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48F7" w14:textId="242CC033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EFD7" w14:textId="7CECC56E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4</w:t>
            </w:r>
            <w:r w:rsidR="0089224C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E937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C238" w14:textId="4B56BE0C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9</w:t>
            </w:r>
            <w:r w:rsidR="00331D0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8CA6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9FE3" w14:textId="4227DA73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8</w:t>
            </w:r>
            <w:r w:rsidR="0029742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/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8A4D" w14:textId="2B569BAF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86B7" w14:textId="350431AA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7</w:t>
            </w:r>
            <w:r w:rsidR="00CB1482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CCB0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23E0" w14:textId="05D9FF01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2</w:t>
            </w:r>
            <w:r w:rsidR="00491A50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1B18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55F0" w14:textId="0B7348BA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0</w:t>
            </w:r>
            <w:r w:rsidR="00B653FE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B985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FB48" w14:textId="2EE7AF0D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8</w:t>
            </w:r>
            <w:r w:rsidR="001F4F7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DC70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8204" w14:textId="4F22CE20" w:rsidR="00033A0C" w:rsidRPr="00C05CC1" w:rsidRDefault="00033A0C" w:rsidP="00D01A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34</w:t>
            </w:r>
            <w:r w:rsidR="001F4F78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  <w:r w:rsidR="006816F4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9851" w14:textId="054A715A" w:rsidR="00033A0C" w:rsidRPr="00C05CC1" w:rsidRDefault="006816F4" w:rsidP="00D01A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0C2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2A5F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7D4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669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49A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B97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26E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64DA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DF7A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34D1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3BEAB3D3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724B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5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57A6" w14:textId="46E4159C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8</w:t>
            </w:r>
            <w:r w:rsidR="00932DD7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622F" w14:textId="77777777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679D" w14:textId="15AB48FE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9</w:t>
            </w:r>
            <w:r w:rsidR="00787275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B0E6" w14:textId="5B31843F" w:rsidR="00033A0C" w:rsidRPr="00C05CC1" w:rsidRDefault="00787275" w:rsidP="007E67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509B" w14:textId="17421A61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9</w:t>
            </w:r>
            <w:r w:rsidR="009F41B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171D" w14:textId="5DFAC1F8" w:rsidR="00033A0C" w:rsidRPr="00C05CC1" w:rsidRDefault="009F41B3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6DFA" w14:textId="483FFCBC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0</w:t>
            </w:r>
            <w:r w:rsidR="008B226B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03BC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1D0F" w14:textId="129F01EC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2</w:t>
            </w:r>
            <w:r w:rsidR="002404A5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B985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DA8B" w14:textId="53753C14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-.13</w:t>
            </w:r>
            <w:r w:rsidR="0028184E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</w:t>
            </w:r>
            <w:r w:rsidR="00534C77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-.</w:t>
            </w:r>
            <w:r w:rsidR="0028184E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B4F3" w14:textId="538EBECE" w:rsidR="00033A0C" w:rsidRPr="00C05CC1" w:rsidRDefault="0028184E" w:rsidP="0028184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BFCC" w14:textId="7CEA8C0F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.18</w:t>
            </w:r>
            <w:r w:rsidR="0089224C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AFB5" w14:textId="64DB43FF" w:rsidR="00033A0C" w:rsidRPr="00C05CC1" w:rsidRDefault="0089224C" w:rsidP="00C37C3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67E0" w14:textId="6F7819CE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04</w:t>
            </w:r>
            <w:r w:rsidR="00EB3A95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F442" w14:textId="6D82E8E0" w:rsidR="00033A0C" w:rsidRPr="00C05CC1" w:rsidRDefault="00EB3A95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79CB" w14:textId="72D23233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05</w:t>
            </w:r>
            <w:r w:rsidR="0029742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3738" w14:textId="04DCD39B" w:rsidR="00033A0C" w:rsidRPr="00C05CC1" w:rsidRDefault="0029742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03FD" w14:textId="226A5A2B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1</w:t>
            </w:r>
            <w:r w:rsidR="0029742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CB1482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AD92" w14:textId="791F441F" w:rsidR="00033A0C" w:rsidRPr="00C05CC1" w:rsidRDefault="00CB1482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8E69" w14:textId="6ABBBFF4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08</w:t>
            </w:r>
            <w:r w:rsidR="00491A50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19DA" w14:textId="1511E646" w:rsidR="00033A0C" w:rsidRPr="00C05CC1" w:rsidRDefault="00491A50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9385" w14:textId="3345EDBB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5</w:t>
            </w:r>
            <w:r w:rsidR="00B653FE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0831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2674" w14:textId="4D07025D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46</w:t>
            </w:r>
            <w:r w:rsidR="003F377A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  <w:r w:rsidR="001F4F78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044A" w14:textId="120F6A0B" w:rsidR="00033A0C" w:rsidRPr="00C05CC1" w:rsidRDefault="001F4F78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3DAF" w14:textId="3D5E6909" w:rsidR="00033A0C" w:rsidRPr="00C05CC1" w:rsidRDefault="00033A0C" w:rsidP="00D01A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4</w:t>
            </w:r>
            <w:r w:rsidR="001F4F7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6816F4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4242" w14:textId="53A4B96C" w:rsidR="00033A0C" w:rsidRPr="00C05CC1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B618" w14:textId="541307D2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7</w:t>
            </w:r>
            <w:r w:rsidR="000079F9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8193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A97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E60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1DD7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9AA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881B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3778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D142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5A294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6554B54F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7800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6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6ED7" w14:textId="3AE42C8B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03</w:t>
            </w:r>
            <w:r w:rsidR="0031693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1BF3" w14:textId="77777777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1E35" w14:textId="67B29C1A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0</w:t>
            </w:r>
            <w:r w:rsidR="00787275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A46E" w14:textId="77777777" w:rsidR="00033A0C" w:rsidRPr="00C05CC1" w:rsidRDefault="00033A0C" w:rsidP="007E6741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ED40" w14:textId="66DC9634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1</w:t>
            </w:r>
            <w:r w:rsidR="0044372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2E571E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</w:t>
            </w:r>
            <w:r w:rsidR="009F41B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6933" w14:textId="040CD9D6" w:rsidR="00033A0C" w:rsidRPr="00C05CC1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7ECC" w14:textId="56338DE5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0</w:t>
            </w:r>
            <w:r w:rsidR="008B226B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5DEF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5D30" w14:textId="2E580E58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8</w:t>
            </w:r>
            <w:r w:rsidR="008B226B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2404A5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B93A" w14:textId="032B0330" w:rsidR="00033A0C" w:rsidRPr="00C05CC1" w:rsidRDefault="002404A5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C826" w14:textId="5054E16E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-.17</w:t>
            </w:r>
            <w:r w:rsidR="0028184E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-.</w:t>
            </w:r>
            <w:r w:rsidR="00F52F37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5117" w14:textId="1BAF3E6F" w:rsidR="00033A0C" w:rsidRPr="00C05CC1" w:rsidRDefault="00BE3201" w:rsidP="00BE3201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BFC9" w14:textId="786CEFD2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0</w:t>
            </w:r>
            <w:r w:rsidR="0089224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7976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4582" w14:textId="03AC7CC4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2</w:t>
            </w:r>
            <w:r w:rsidR="00EB3A95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7B6C" w14:textId="0B3B152B" w:rsidR="00033A0C" w:rsidRPr="00C05CC1" w:rsidRDefault="00EB3A95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B274" w14:textId="5B7D0159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04</w:t>
            </w:r>
            <w:r w:rsidR="0029742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EC4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14FD" w14:textId="4465DEC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4</w:t>
            </w:r>
            <w:r w:rsidR="0029742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CB1482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2CC4" w14:textId="1320628B" w:rsidR="00033A0C" w:rsidRPr="00C05CC1" w:rsidRDefault="00CB1482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229D" w14:textId="3B364945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1</w:t>
            </w:r>
            <w:r w:rsidR="00491A50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987B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9069" w14:textId="63B09C76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3</w:t>
            </w:r>
            <w:r w:rsidR="00491A50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B653FE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CB03" w14:textId="7D40DD03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F4C7" w14:textId="690585D6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7</w:t>
            </w:r>
            <w:r w:rsidR="003F377A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1F4F7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4319" w14:textId="13EC4760" w:rsidR="00033A0C" w:rsidRPr="00C05CC1" w:rsidRDefault="001F4F78" w:rsidP="00D01A9F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D086" w14:textId="1670A38F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4</w:t>
            </w:r>
            <w:r w:rsidR="001F4F7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6816F4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9897" w14:textId="27C4A491" w:rsidR="00033A0C" w:rsidRPr="00C05CC1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D90E" w14:textId="7F1AD659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0</w:t>
            </w:r>
            <w:r w:rsidR="000079F9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E631" w14:textId="439E09E5" w:rsidR="00033A0C" w:rsidRPr="00C05CC1" w:rsidRDefault="000079F9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EC86" w14:textId="0C5562FF" w:rsidR="00033A0C" w:rsidRPr="00C05CC1" w:rsidRDefault="0063150E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 xml:space="preserve"> .</w:t>
            </w:r>
            <w:r w:rsidR="00033A0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21</w:t>
            </w: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/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9AEF" w14:textId="03AC8420" w:rsidR="00033A0C" w:rsidRPr="00C05CC1" w:rsidRDefault="0063150E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9CE4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970A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4E0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0B87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2198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9F1B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0CDEC422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DBC841E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7.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256CBB" w14:textId="60697F8A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-.06</w:t>
            </w:r>
            <w:r w:rsidR="00316933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-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AC92942" w14:textId="77777777" w:rsidR="00033A0C" w:rsidRPr="00C05CC1" w:rsidRDefault="00033A0C" w:rsidP="00316933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240B553" w14:textId="4818D2A1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.37</w:t>
            </w:r>
            <w:r w:rsidR="001B15E3" w:rsidRPr="00C05C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  <w:r w:rsidR="00787275" w:rsidRPr="00C05C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-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778FDCE" w14:textId="7A667CE6" w:rsidR="00033A0C" w:rsidRPr="00C05CC1" w:rsidRDefault="00033A0C" w:rsidP="007E6741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7AD9AB6" w14:textId="37E41A50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.13</w:t>
            </w:r>
            <w:r w:rsidR="002E571E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-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A14E78C" w14:textId="77777777" w:rsidR="00033A0C" w:rsidRPr="00C05CC1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F03BEDF" w14:textId="09934AA3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9</w:t>
            </w:r>
            <w:r w:rsidR="00E77638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8B226B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DBE691F" w14:textId="3D41B3FA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D3AAB2" w14:textId="7926A908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4</w:t>
            </w:r>
            <w:r w:rsidR="008B226B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2404A5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F483FBC" w14:textId="059A575C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1C1FDAB" w14:textId="24DD7CB9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3</w:t>
            </w:r>
            <w:r w:rsidR="00F52F37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A2D520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7B0A645" w14:textId="6F552D6E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1</w:t>
            </w:r>
            <w:r w:rsidR="004F4675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89224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E762BB" w14:textId="2E8E0E13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C38C95" w14:textId="47EB44A2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9</w:t>
            </w:r>
            <w:r w:rsidR="00EB3A95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1F4F24B" w14:textId="77777777" w:rsidR="00033A0C" w:rsidRPr="00C05CC1" w:rsidRDefault="00033A0C" w:rsidP="00D01A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FFE9A1" w14:textId="7EEFE8E3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4</w:t>
            </w:r>
            <w:r w:rsidR="0029742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0B2C32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4F52D71" w14:textId="6F9B485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09</w:t>
            </w:r>
            <w:r w:rsidR="00CB1482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CDD4170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F242E85" w14:textId="77BD90A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06</w:t>
            </w:r>
            <w:r w:rsidR="00491A50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A196D12" w14:textId="77777777" w:rsidR="00033A0C" w:rsidRPr="00C05CC1" w:rsidRDefault="00033A0C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C7A33B0" w14:textId="1B791F0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02</w:t>
            </w:r>
            <w:r w:rsidR="00B653FE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71DD33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3C843A" w14:textId="002ADC7B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4</w:t>
            </w:r>
            <w:r w:rsidR="001F4F7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2A9751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9FDF342" w14:textId="7669BA64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.34</w:t>
            </w:r>
            <w:r w:rsidR="001F4F78" w:rsidRPr="00C05C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  <w:r w:rsidR="006816F4" w:rsidRPr="00C05C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-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6A0724" w14:textId="113E9923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A0B397" w14:textId="29D22E5D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.33</w:t>
            </w:r>
            <w:r w:rsidR="006816F4" w:rsidRPr="00C05C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  <w:r w:rsidR="000079F9" w:rsidRPr="00C05C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-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4167494" w14:textId="20B69A88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8351F8" w14:textId="2D3DAA0D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19</w:t>
            </w:r>
            <w:r w:rsidR="0063150E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4EC68D6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C7EE077" w14:textId="6EE02CC1" w:rsidR="00033A0C" w:rsidRPr="00C05CC1" w:rsidRDefault="0063150E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</w:t>
            </w:r>
            <w:r w:rsidR="00033A0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13</w:t>
            </w: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A75FF7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BD7121C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DEA2C0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C166CC7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7DDA4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01644" w:rsidRPr="004F2B63" w14:paraId="1D7624E9" w14:textId="77777777" w:rsidTr="003016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70106" w14:textId="77777777" w:rsidR="00033A0C" w:rsidRPr="004F2B63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8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F379E" w14:textId="440C43D7" w:rsidR="00033A0C" w:rsidRPr="00C05CC1" w:rsidRDefault="00033A0C" w:rsidP="003169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-.04</w:t>
            </w:r>
            <w:r w:rsidR="00316933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-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58C94" w14:textId="21BB0E45" w:rsidR="00033A0C" w:rsidRPr="00C05CC1" w:rsidRDefault="00316933" w:rsidP="0031693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EDDFD" w14:textId="6E5AFF62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10</w:t>
            </w:r>
            <w:r w:rsidR="00551ABD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6ECAE" w14:textId="22CA331A" w:rsidR="00033A0C" w:rsidRPr="00C05CC1" w:rsidRDefault="00551ABD" w:rsidP="007E67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2AAC5" w14:textId="2BD0829D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20</w:t>
            </w:r>
            <w:r w:rsidR="000C3301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2E571E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E466C" w14:textId="792F83B8" w:rsidR="00033A0C" w:rsidRPr="00C05CC1" w:rsidRDefault="002E571E" w:rsidP="00D01A9F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064A4" w14:textId="37DF7514" w:rsidR="00033A0C" w:rsidRPr="00C05CC1" w:rsidRDefault="0003575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</w:t>
            </w:r>
            <w:r w:rsidR="00033A0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22</w:t>
            </w:r>
            <w:r w:rsidR="00E77638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8B226B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1C563" w14:textId="129B4B7F" w:rsidR="00033A0C" w:rsidRPr="00C05CC1" w:rsidRDefault="008B226B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E50B1" w14:textId="306C112F" w:rsidR="00033A0C" w:rsidRPr="00C05CC1" w:rsidRDefault="008B226B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</w:t>
            </w:r>
            <w:r w:rsidR="00033A0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32</w:t>
            </w: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E660F4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A552B" w14:textId="3CDC04BA" w:rsidR="00033A0C" w:rsidRPr="00C05CC1" w:rsidRDefault="00E660F4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2154E" w14:textId="053D684C" w:rsidR="00033A0C" w:rsidRPr="00C05CC1" w:rsidRDefault="00F2743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</w:t>
            </w:r>
            <w:r w:rsidR="00033A0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22</w:t>
            </w: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F52F37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84481" w14:textId="28154D03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8C34F" w14:textId="0527D696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03</w:t>
            </w:r>
            <w:r w:rsidR="0089224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97B40" w14:textId="4DFDC580" w:rsidR="00033A0C" w:rsidRPr="00C05CC1" w:rsidRDefault="0089224C" w:rsidP="00C37C3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A2004" w14:textId="17506558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7</w:t>
            </w:r>
            <w:r w:rsidR="00EB3A95" w:rsidRPr="00C05C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B042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B500B" w14:textId="2677074D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08</w:t>
            </w:r>
            <w:r w:rsidR="0029742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A83D9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0EB1C" w14:textId="21235CAF" w:rsidR="00033A0C" w:rsidRPr="00C05CC1" w:rsidRDefault="00033A0C" w:rsidP="00D01A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7</w:t>
            </w:r>
            <w:r w:rsidR="00CB1482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84B65" w14:textId="64A76EB4" w:rsidR="00033A0C" w:rsidRPr="00C05CC1" w:rsidRDefault="00CB1482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11A56" w14:textId="5EC585EB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17</w:t>
            </w:r>
            <w:r w:rsidR="00491A50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C3B5E" w14:textId="5AAF8473" w:rsidR="00033A0C" w:rsidRPr="00C05CC1" w:rsidRDefault="00491A50" w:rsidP="00C37C3B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E7517" w14:textId="31F63AD9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09</w:t>
            </w:r>
            <w:r w:rsidR="00B653FE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EDB6E" w14:textId="4E3C5BD7" w:rsidR="00033A0C" w:rsidRPr="00C05CC1" w:rsidRDefault="00B653FE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4F044" w14:textId="19F06435" w:rsidR="00033A0C" w:rsidRPr="00C05CC1" w:rsidRDefault="003F377A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.</w:t>
            </w:r>
            <w:r w:rsidR="00033A0C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27</w:t>
            </w:r>
            <w:r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*</w:t>
            </w:r>
            <w:r w:rsidR="001F4F78" w:rsidRPr="00C05CC1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  <w:t>/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22A5D" w14:textId="1750AABD" w:rsidR="00033A0C" w:rsidRPr="00C05CC1" w:rsidRDefault="00033A0C" w:rsidP="00D01A9F">
            <w:pPr>
              <w:spacing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FD419" w14:textId="4F0D6369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6</w:t>
            </w:r>
            <w:r w:rsidR="006816F4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8CAA2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24C98" w14:textId="797736F8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-.05</w:t>
            </w:r>
            <w:r w:rsidR="000079F9" w:rsidRPr="00C05CC1">
              <w:rPr>
                <w:rFonts w:ascii="Times New Roman" w:eastAsia="Times New Roman" w:hAnsi="Times New Roman" w:cs="Times New Roman"/>
                <w:i/>
                <w:iCs/>
                <w:color w:val="0070C0"/>
                <w:sz w:val="16"/>
                <w:szCs w:val="16"/>
                <w:lang w:val="en-GB" w:eastAsia="en-GB"/>
                <w14:ligatures w14:val="none"/>
              </w:rPr>
              <w:t>/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12F5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231C9" w14:textId="69BC86D4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05</w:t>
            </w:r>
            <w:r w:rsidR="0063150E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CDEA8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6CFCA" w14:textId="1297F657" w:rsidR="00033A0C" w:rsidRPr="00C05CC1" w:rsidRDefault="0063150E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</w:t>
            </w:r>
            <w:r w:rsidR="00033A0C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14</w:t>
            </w: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/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E3C7D" w14:textId="77777777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38BE2" w14:textId="6E487FD4" w:rsidR="00033A0C" w:rsidRPr="00C05CC1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</w:pPr>
            <w:r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.24</w:t>
            </w:r>
            <w:r w:rsidR="0063150E" w:rsidRPr="00C05CC1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GB" w:eastAsia="en-GB"/>
                <w14:ligatures w14:val="none"/>
              </w:rPr>
              <w:t>*/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A3C57" w14:textId="6E5CD8C8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983E9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4F2B6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0566539" w14:textId="77777777" w:rsidR="00033A0C" w:rsidRPr="004F2B63" w:rsidRDefault="00033A0C" w:rsidP="00D01A9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  <w14:ligatures w14:val="none"/>
              </w:rPr>
            </w:pPr>
          </w:p>
        </w:tc>
      </w:tr>
    </w:tbl>
    <w:p w14:paraId="5872B305" w14:textId="07C4AE71" w:rsidR="00033A0C" w:rsidRDefault="00033A0C" w:rsidP="00033A0C">
      <w:pPr>
        <w:tabs>
          <w:tab w:val="left" w:pos="2910"/>
        </w:tabs>
        <w:spacing w:line="480" w:lineRule="auto"/>
        <w:rPr>
          <w:rFonts w:ascii="Times New Roman" w:hAnsi="Times New Roman" w:cs="Times New Roman"/>
          <w:lang w:val="en-US"/>
        </w:rPr>
      </w:pPr>
      <w:r w:rsidRPr="52E5F109">
        <w:rPr>
          <w:rFonts w:ascii="Times New Roman" w:hAnsi="Times New Roman" w:cs="Times New Roman"/>
          <w:i/>
          <w:iCs/>
          <w:lang w:val="en-US"/>
        </w:rPr>
        <w:t>Note.</w:t>
      </w:r>
      <w:r w:rsidRPr="52E5F109">
        <w:rPr>
          <w:rFonts w:ascii="Times New Roman" w:hAnsi="Times New Roman" w:cs="Times New Roman"/>
          <w:lang w:val="en-US"/>
        </w:rPr>
        <w:t xml:space="preserve"> </w:t>
      </w:r>
      <w:r w:rsidR="00C05CC1" w:rsidRPr="00C05CC1">
        <w:rPr>
          <w:rFonts w:ascii="Times New Roman" w:hAnsi="Times New Roman" w:cs="Times New Roman"/>
          <w:color w:val="0070C0"/>
          <w:lang w:val="en-US"/>
        </w:rPr>
        <w:t xml:space="preserve">Reported as child/parent version. </w:t>
      </w:r>
      <w:r w:rsidRPr="52E5F109">
        <w:rPr>
          <w:rFonts w:ascii="Times New Roman" w:hAnsi="Times New Roman" w:cs="Times New Roman"/>
          <w:lang w:val="en-US"/>
        </w:rPr>
        <w:t>Non-reversed items are used.</w:t>
      </w:r>
      <w:r w:rsidR="00873ECF">
        <w:rPr>
          <w:rFonts w:ascii="Times New Roman" w:hAnsi="Times New Roman" w:cs="Times New Roman"/>
          <w:lang w:val="en-US"/>
        </w:rPr>
        <w:t xml:space="preserve"> </w:t>
      </w:r>
      <w:r w:rsidR="00873ECF" w:rsidRPr="6A89D887">
        <w:rPr>
          <w:rFonts w:ascii="Times New Roman" w:hAnsi="Times New Roman" w:cs="Times New Roman"/>
          <w:lang w:val="en-US"/>
        </w:rPr>
        <w:t>Differences of ≥.1 are indicated with bold face. Differences in direction are indicated with italic face.</w:t>
      </w:r>
      <w:r w:rsidRPr="52E5F109">
        <w:rPr>
          <w:rFonts w:ascii="Times New Roman" w:hAnsi="Times New Roman" w:cs="Times New Roman"/>
          <w:lang w:val="en-US"/>
        </w:rPr>
        <w:t xml:space="preserve"> * </w:t>
      </w:r>
      <w:r w:rsidRPr="52E5F109">
        <w:rPr>
          <w:rFonts w:ascii="Times New Roman" w:hAnsi="Times New Roman" w:cs="Times New Roman"/>
          <w:i/>
          <w:iCs/>
          <w:lang w:val="en-US"/>
        </w:rPr>
        <w:t>p</w:t>
      </w:r>
      <w:r w:rsidRPr="52E5F109">
        <w:rPr>
          <w:rFonts w:ascii="Times New Roman" w:hAnsi="Times New Roman" w:cs="Times New Roman"/>
          <w:lang w:val="en-US"/>
        </w:rPr>
        <w:t xml:space="preserve"> &lt; 0.05, ** p &lt; 0.001.</w:t>
      </w:r>
    </w:p>
    <w:p w14:paraId="7BDDB16D" w14:textId="3F2EE69D" w:rsidR="00033A0C" w:rsidRDefault="00033A0C">
      <w:pPr>
        <w:spacing w:after="160" w:line="259" w:lineRule="auto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hAnsi="Times New Roman" w:cs="Times New Roman"/>
          <w:color w:val="0070C0"/>
          <w:sz w:val="24"/>
          <w:szCs w:val="24"/>
        </w:rPr>
        <w:br/>
      </w:r>
    </w:p>
    <w:p w14:paraId="077C9CB9" w14:textId="1EAF990B" w:rsidR="001E33F4" w:rsidRPr="00C05CC1" w:rsidRDefault="00033A0C">
      <w:pPr>
        <w:spacing w:after="160" w:line="259" w:lineRule="auto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hAnsi="Times New Roman" w:cs="Times New Roman"/>
          <w:color w:val="0070C0"/>
          <w:sz w:val="24"/>
          <w:szCs w:val="24"/>
        </w:rPr>
        <w:br w:type="page"/>
      </w:r>
    </w:p>
    <w:p w14:paraId="2D76E7E1" w14:textId="353A12F7" w:rsidR="00720C96" w:rsidRPr="00720C96" w:rsidRDefault="00720C96" w:rsidP="00720C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771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C05CC1">
        <w:rPr>
          <w:rFonts w:ascii="Times New Roman" w:hAnsi="Times New Roman" w:cs="Times New Roman"/>
          <w:color w:val="0070C0"/>
          <w:sz w:val="24"/>
          <w:szCs w:val="24"/>
        </w:rPr>
        <w:t>S</w:t>
      </w:r>
      <w:r w:rsidR="00C05CC1" w:rsidRPr="00C05CC1">
        <w:rPr>
          <w:rFonts w:ascii="Times New Roman" w:hAnsi="Times New Roman" w:cs="Times New Roman"/>
          <w:color w:val="0070C0"/>
          <w:sz w:val="24"/>
          <w:szCs w:val="24"/>
        </w:rPr>
        <w:t>4</w:t>
      </w:r>
      <w:r w:rsidRPr="003D7718">
        <w:rPr>
          <w:rFonts w:ascii="Times New Roman" w:hAnsi="Times New Roman" w:cs="Times New Roman"/>
          <w:sz w:val="24"/>
          <w:szCs w:val="24"/>
        </w:rPr>
        <w:t>. Inter-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D7718">
        <w:rPr>
          <w:rFonts w:ascii="Times New Roman" w:hAnsi="Times New Roman" w:cs="Times New Roman"/>
          <w:sz w:val="24"/>
          <w:szCs w:val="24"/>
        </w:rPr>
        <w:t xml:space="preserve">tem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D7718">
        <w:rPr>
          <w:rFonts w:ascii="Times New Roman" w:hAnsi="Times New Roman" w:cs="Times New Roman"/>
          <w:sz w:val="24"/>
          <w:szCs w:val="24"/>
        </w:rPr>
        <w:t>orrelations</w:t>
      </w:r>
      <w:r>
        <w:rPr>
          <w:rFonts w:ascii="Times New Roman" w:hAnsi="Times New Roman" w:cs="Times New Roman"/>
          <w:sz w:val="24"/>
          <w:szCs w:val="24"/>
        </w:rPr>
        <w:t xml:space="preserve"> of the</w:t>
      </w:r>
      <w:r w:rsidR="00704A36">
        <w:rPr>
          <w:rFonts w:ascii="Times New Roman" w:hAnsi="Times New Roman" w:cs="Times New Roman"/>
          <w:sz w:val="24"/>
          <w:szCs w:val="24"/>
        </w:rPr>
        <w:t xml:space="preserve"> </w:t>
      </w:r>
      <w:r w:rsidR="00704A36" w:rsidRPr="00704A36">
        <w:rPr>
          <w:rFonts w:ascii="Times New Roman" w:hAnsi="Times New Roman" w:cs="Times New Roman"/>
          <w:color w:val="0070C0"/>
          <w:sz w:val="24"/>
          <w:szCs w:val="24"/>
        </w:rPr>
        <w:t>Norwegian</w:t>
      </w:r>
      <w:r>
        <w:rPr>
          <w:rFonts w:ascii="Times New Roman" w:hAnsi="Times New Roman" w:cs="Times New Roman"/>
          <w:sz w:val="24"/>
          <w:szCs w:val="24"/>
        </w:rPr>
        <w:t xml:space="preserve"> child report version</w:t>
      </w:r>
      <w:r w:rsidRPr="003D77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 group </w:t>
      </w:r>
      <w:r w:rsidRPr="00720C96">
        <w:rPr>
          <w:rFonts w:ascii="Times New Roman" w:hAnsi="Times New Roman" w:cs="Times New Roman"/>
          <w:sz w:val="24"/>
          <w:szCs w:val="24"/>
        </w:rPr>
        <w:t>(8-11 years/12-16 years).</w:t>
      </w:r>
    </w:p>
    <w:tbl>
      <w:tblPr>
        <w:tblpPr w:leftFromText="180" w:rightFromText="180" w:vertAnchor="text" w:horzAnchor="margin" w:tblpY="72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"/>
        <w:gridCol w:w="622"/>
        <w:gridCol w:w="110"/>
        <w:gridCol w:w="635"/>
        <w:gridCol w:w="190"/>
        <w:gridCol w:w="635"/>
        <w:gridCol w:w="190"/>
        <w:gridCol w:w="635"/>
        <w:gridCol w:w="190"/>
        <w:gridCol w:w="635"/>
        <w:gridCol w:w="190"/>
        <w:gridCol w:w="582"/>
        <w:gridCol w:w="36"/>
        <w:gridCol w:w="635"/>
        <w:gridCol w:w="190"/>
        <w:gridCol w:w="635"/>
        <w:gridCol w:w="190"/>
        <w:gridCol w:w="582"/>
        <w:gridCol w:w="110"/>
        <w:gridCol w:w="635"/>
        <w:gridCol w:w="110"/>
        <w:gridCol w:w="635"/>
        <w:gridCol w:w="110"/>
        <w:gridCol w:w="688"/>
        <w:gridCol w:w="190"/>
        <w:gridCol w:w="635"/>
        <w:gridCol w:w="110"/>
        <w:gridCol w:w="582"/>
        <w:gridCol w:w="36"/>
        <w:gridCol w:w="635"/>
        <w:gridCol w:w="110"/>
        <w:gridCol w:w="688"/>
        <w:gridCol w:w="36"/>
        <w:gridCol w:w="582"/>
        <w:gridCol w:w="36"/>
        <w:gridCol w:w="230"/>
        <w:gridCol w:w="36"/>
        <w:gridCol w:w="36"/>
        <w:gridCol w:w="36"/>
      </w:tblGrid>
      <w:tr w:rsidR="00720C96" w:rsidRPr="006C58B1" w14:paraId="2EAAB2CB" w14:textId="77777777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A7AA1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F4EC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EDFE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2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1253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3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DAFE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4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32E7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9EEA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5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681A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786A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6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4AE7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6259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7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CA5D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3D5D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8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0838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2E92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9a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8251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295C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0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7D6C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70C4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1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DAE1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BB29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2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E503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7811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3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0B4B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1840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4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2FF8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2733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5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A677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FDDF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6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39DE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E92B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7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E8B6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6FF5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18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E1E98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88856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2F9EC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4FABD671" w14:textId="77777777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9EA57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FE83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C734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02B5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B5E5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E9F6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C6C31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6E47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8131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0E2B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6A1B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76A8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FD1C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0AE3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860C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5823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2572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6F3D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6976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AA7F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A003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6862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5A05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62F4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1B89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3A9B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1923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21FB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6A47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12B6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BAA2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C2EF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21FE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DE16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C8D5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6747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E751B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F8D76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BD10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652BD0E0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E9FC5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2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FF9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-.06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-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01D9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017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593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74E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F7F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B3F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419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800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255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597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E7F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E29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879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5F1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B82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E47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C47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643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762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D71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53A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A2C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CBF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796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154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E26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E68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A3F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81B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1A4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283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40E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10D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FF4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882F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45DE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4AD5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7079E125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9192F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3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0AE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-.07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DA5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6CC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9*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0B3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759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5E4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5D0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895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FC1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DEC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965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381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919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4A2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C7C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030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8A5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10C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EAA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D74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3A4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535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39B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577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EB6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2FC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8D9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428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4ED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713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F08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1E5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2C8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BAE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BA5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3250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DBF7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4F59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50E58350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F4427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4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3B7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-.07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75D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2C8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53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D67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8AB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5*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6A1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269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E72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0EB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7CF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CF1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F71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EDC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66A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E43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3AD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1A6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BD0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E7C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359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2D6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C2E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D74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050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8F4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217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975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C40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5D4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DFC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FE4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F47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F51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0D6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5D1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0CAF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65AD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57FE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48343539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B7E50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5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8C4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-.08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F84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758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00/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372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743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31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3F8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B8B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34*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37C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559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67F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D20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674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F27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15A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622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E62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4A2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931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63F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45C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ED4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B9C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B9D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6AC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ABD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070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F41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668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5F2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6BA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9AE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353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03C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DAD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3E4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F66A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2031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CFEC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74E9BE2F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B728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6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3F2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04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181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76F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.04</w:t>
            </w:r>
            <w:r w:rsidRPr="006C58B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/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7DB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72A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.07</w:t>
            </w:r>
            <w:r w:rsidRPr="006C58B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/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573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B2D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1566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13</w:t>
            </w:r>
            <w:r w:rsidRPr="006C58B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/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025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5AF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6*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D2D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3B6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52D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12D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EC0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143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709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BB4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86B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CD9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C86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765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5CF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518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EA0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F2E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F0F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4A2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BCF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3BA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7EA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0E8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212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68A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B0E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6C8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8D19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B1B4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1404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73860FDE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FE05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7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E3D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.03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.-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FA7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59A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31*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654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7B7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4*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500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226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19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597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8C0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09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076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642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.07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/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7B1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224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418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969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FD9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B7C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EE1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278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64D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FCD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DC0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ED5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9CB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FE7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B08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5B8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C82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4B4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43A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3B7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AC8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445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6A0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E77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6DF1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6DD8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F99F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6093CA9E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9FF2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8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012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-.07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-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E5F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120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34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28D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32F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5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628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BA9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4*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0B6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42C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17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E11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4C2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.04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/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3B2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1511" w14:textId="77777777" w:rsidR="00720C96" w:rsidRPr="00CC793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1*</w:t>
            </w:r>
            <w:r w:rsidRPr="00CC7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E9DF" w14:textId="77777777" w:rsidR="00720C96" w:rsidRPr="00CC793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CC7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C86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328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BC2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5D8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5F8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D90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342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1FC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CE9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7B5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DE8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B3F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CDA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146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9F5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694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E4D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DA1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1B0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672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494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7AF7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42D4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8FF0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77D75895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06D6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9a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07C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-.04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199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31E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6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934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EA8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18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DC3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F30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0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7DE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EF4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2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314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787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07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2B6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E54E" w14:textId="77777777" w:rsidR="00720C96" w:rsidRPr="00CC793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4**</w:t>
            </w:r>
            <w:r w:rsidRPr="00CC7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BC9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1C90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.12</w:t>
            </w:r>
            <w:r w:rsidRPr="00E169D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/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9822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FF5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357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40E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229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40A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81F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7E8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CC4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811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FE0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7F5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8E4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648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4DE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A66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B78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78E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50A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A72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5B82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69FD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C7A2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271E4D5F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37F4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0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4DC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-.12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9A3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542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43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0EA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A04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07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45D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5F3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6*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879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36F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33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DD5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98F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0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27E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6DE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2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395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F448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2*</w:t>
            </w:r>
            <w:r w:rsidRPr="00E169D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1A71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69D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21F1" w14:textId="77777777" w:rsidR="00720C96" w:rsidRPr="00BA40DA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-.04</w:t>
            </w:r>
            <w:r w:rsidRPr="00BA40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/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D99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604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2E8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F8F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E23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151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6EB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432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7BD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D70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CF7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BAB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5C0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CA0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B6A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C4D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368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BB0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08FB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4313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0B17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2B5AE5E8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EB16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1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7FF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-.13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D97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364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7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BE8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0E5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06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175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6E9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1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004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705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2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FEA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8EE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-.01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008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FA22" w14:textId="77777777" w:rsidR="00720C96" w:rsidRPr="00CC793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CC7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00/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C1F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215A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5*</w:t>
            </w:r>
            <w:r w:rsidRPr="00E169D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5BA1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69D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F279" w14:textId="77777777" w:rsidR="00720C96" w:rsidRPr="00BA40DA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-.02</w:t>
            </w:r>
            <w:r w:rsidRPr="00BA40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/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F4A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BB2D" w14:textId="77777777" w:rsidR="00720C96" w:rsidRPr="00A9336A" w:rsidRDefault="00720C96">
            <w:pPr>
              <w:tabs>
                <w:tab w:val="left" w:pos="2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30**</w:t>
            </w:r>
            <w:r w:rsidRPr="00A933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7C6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20B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914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425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D7C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B9E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25B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CF6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06B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D2B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1C9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795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BA9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98C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026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09C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E166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D22F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2BE5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3052D875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B678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2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F47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.01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/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F92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6C7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4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179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7C7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3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7F7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803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7*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DB6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166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10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488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5E7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-.09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41E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6334" w14:textId="77777777" w:rsidR="00720C96" w:rsidRPr="00CC793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1*</w:t>
            </w:r>
            <w:r w:rsidRPr="00CC7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CC3E" w14:textId="77777777" w:rsidR="00720C96" w:rsidRPr="00CC793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CC7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62FB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5**</w:t>
            </w:r>
            <w:r w:rsidRPr="00E169D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05C8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69D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B841" w14:textId="77777777" w:rsidR="00720C96" w:rsidRPr="00BA40DA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.03</w:t>
            </w:r>
            <w:r w:rsidRPr="00BA40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/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4CF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424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2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6D6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AB5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6*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CE73" w14:textId="77777777" w:rsidR="00720C96" w:rsidRPr="005726E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5726E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BAD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924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F6B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DDA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AC8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899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2C5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08E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3C5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EA6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B44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FF5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486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802C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D46B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C016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6C36B667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D52C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3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DC9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-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00/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699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813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8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55F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002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0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E78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E5D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35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25D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C1C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3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497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CB6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04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BCE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DFC0" w14:textId="77777777" w:rsidR="00720C96" w:rsidRPr="00CC793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06</w:t>
            </w:r>
            <w:r w:rsidRPr="00CC7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A4AF" w14:textId="77777777" w:rsidR="00720C96" w:rsidRPr="00CC793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CC7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C8E9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1**</w:t>
            </w:r>
            <w:r w:rsidRPr="00E169D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455F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69D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263B" w14:textId="77777777" w:rsidR="00720C96" w:rsidRPr="00BA40DA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.12</w:t>
            </w:r>
            <w:r w:rsidRPr="00BA40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/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5B5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B02D" w14:textId="77777777" w:rsidR="00720C96" w:rsidRPr="00A9336A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13</w:t>
            </w:r>
            <w:r w:rsidRPr="00A933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9D5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06B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7*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6F99" w14:textId="77777777" w:rsidR="00720C96" w:rsidRPr="005726E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5726E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279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156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29**</w:t>
            </w:r>
            <w:r w:rsidRPr="007C064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/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5C2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D49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032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399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5AE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26B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148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FF1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48E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A1D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69C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C5A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E4B9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385F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399A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6D161454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8CCD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4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3FD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-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01</w:t>
            </w: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 xml:space="preserve"> 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94E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C57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8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A57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F53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18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D69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AA7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5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9BD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312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0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2E3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D30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-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00/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D3D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C0C8" w14:textId="77777777" w:rsidR="00720C96" w:rsidRPr="00CC793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4**</w:t>
            </w:r>
            <w:r w:rsidRPr="00CC7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99E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7702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4*</w:t>
            </w:r>
            <w:r w:rsidRPr="00E169D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48D6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3407" w14:textId="77777777" w:rsidR="00720C96" w:rsidRPr="00BA40DA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BA40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1566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10</w:t>
            </w:r>
            <w:r w:rsidRPr="00BA40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/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B4C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088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6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AD4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851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0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AC6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04A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9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3F5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7BA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20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1626" w14:textId="77777777" w:rsidR="00720C96" w:rsidRPr="00AC2D9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AC2D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B78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818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756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F9C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3F8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38B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94A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D85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4DB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C7A8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6CFE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3AF1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4497174D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C033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5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046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9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/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91E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DA5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5*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DEF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A00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8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727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6E9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4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65A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7B4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4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407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AC2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-.04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6AB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2BA5" w14:textId="77777777" w:rsidR="00720C96" w:rsidRPr="00CC793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17*</w:t>
            </w:r>
            <w:r w:rsidRPr="00CC7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31E3" w14:textId="77777777" w:rsidR="00720C96" w:rsidRPr="00CC793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CC7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8CE2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2*</w:t>
            </w:r>
            <w:r w:rsidRPr="00E169D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9584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69D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B38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0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51C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FB9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B83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642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0E1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BE6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33*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6AA3" w14:textId="77777777" w:rsidR="00720C96" w:rsidRPr="007C064B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7C064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BF89" w14:textId="77777777" w:rsidR="00720C96" w:rsidRPr="00AC2D9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5**</w:t>
            </w:r>
            <w:r w:rsidRPr="00AC2D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E02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36C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4F2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3D4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2DD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B6F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347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C5A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33E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843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A3D2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7C8A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9E63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2540F971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CEEB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6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076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00/-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DCC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B12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26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10B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DCA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0.23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E32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81D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6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03E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675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3*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A44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AF2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-.11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2F7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7AB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795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6F19" w14:textId="77777777" w:rsidR="00720C96" w:rsidRPr="00B9060F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1*</w:t>
            </w:r>
            <w:r w:rsidRPr="00B906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D4FE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F5FC" w14:textId="77777777" w:rsidR="00720C96" w:rsidRPr="00BA40DA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-.03</w:t>
            </w:r>
            <w:r w:rsidRPr="00BA40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/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72A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5929" w14:textId="77777777" w:rsidR="00720C96" w:rsidRPr="00A9336A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.15*</w:t>
            </w:r>
            <w:r w:rsidRPr="00A933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/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6F9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74D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F6C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49B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31*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4473" w14:textId="77777777" w:rsidR="00720C96" w:rsidRPr="007C064B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7C064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C353" w14:textId="77777777" w:rsidR="00720C96" w:rsidRPr="00AC2D9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15*</w:t>
            </w:r>
            <w:r w:rsidRPr="00AC2D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0EE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C11C" w14:textId="77777777" w:rsidR="00720C96" w:rsidRPr="009A5CDE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13</w:t>
            </w:r>
            <w:r w:rsidRPr="009A5CD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4AA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CFB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33*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B02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0BB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BBD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79C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7EE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C22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229C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A479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7BB7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58857A61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AE3559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7.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E41743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8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015515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DED9F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1566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05</w:t>
            </w:r>
            <w:r w:rsidRPr="006C58B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/-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C5BA9C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38CE5B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-.12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-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F56C1E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599BE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-.08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-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BDBBD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FDCDEC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-.04</w:t>
            </w:r>
            <w:r w:rsidRPr="006C58B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/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75C76A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140BB3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08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5AD89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733E7C1" w14:textId="77777777" w:rsidR="00720C96" w:rsidRPr="00CC793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-.09</w:t>
            </w:r>
            <w:r w:rsidRPr="00CC7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-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D4EBB4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0740077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-.10</w:t>
            </w:r>
            <w:r w:rsidRPr="00E169D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-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D42B55D" w14:textId="77777777" w:rsidR="00720C96" w:rsidRPr="00E169D3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3348C59" w14:textId="77777777" w:rsidR="00720C96" w:rsidRPr="00BA40DA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07</w:t>
            </w:r>
            <w:r w:rsidRPr="00BA40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F90AD2" w14:textId="77777777" w:rsidR="00720C96" w:rsidRPr="00BA40DA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</w:pPr>
            <w:r w:rsidRPr="00BA40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A2107FB" w14:textId="77777777" w:rsidR="00720C96" w:rsidRPr="00A9336A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.03</w:t>
            </w:r>
            <w:r w:rsidRPr="00A9336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/-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03C256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7334E2" w14:textId="77777777" w:rsidR="00720C96" w:rsidRPr="005726E9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.06</w:t>
            </w:r>
            <w:r w:rsidRPr="005726E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/-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4C0ADDA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DA3F7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-.0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-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C185B4" w14:textId="77777777" w:rsidR="00720C96" w:rsidRPr="007C064B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C33438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-.0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-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B3470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9B9747F" w14:textId="77777777" w:rsidR="00720C96" w:rsidRPr="009A5CDE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-.02</w:t>
            </w:r>
            <w:r w:rsidRPr="009A5CD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-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AB6FD8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928481B" w14:textId="77777777" w:rsidR="00720C96" w:rsidRPr="009A5CDE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-.08</w:t>
            </w:r>
            <w:r w:rsidRPr="009A5CD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-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63128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8CA4291" w14:textId="77777777" w:rsidR="00720C96" w:rsidRPr="009A5CDE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-.24**</w:t>
            </w:r>
            <w:r w:rsidRPr="009A5CD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/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68B51B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F88D2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B4CABF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76D676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23C439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A7E9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4A04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720C96" w:rsidRPr="006C58B1" w14:paraId="29574B39" w14:textId="7777777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4D00E" w14:textId="77777777" w:rsidR="00720C96" w:rsidRPr="006C58B1" w:rsidRDefault="00720C9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 xml:space="preserve">18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E636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00/-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7663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92DF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2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60CDD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85ED7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0*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B2EC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F605E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6</w:t>
            </w: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*</w:t>
            </w: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0AD3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22A98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09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8B66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A553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.05</w:t>
            </w:r>
            <w:r w:rsidRPr="006C58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/-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35FD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FAA2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9*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E2EE5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9D38C" w14:textId="77777777" w:rsidR="00720C96" w:rsidRPr="00B9060F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B906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13</w:t>
            </w:r>
            <w:r w:rsidRPr="00B906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558DC" w14:textId="77777777" w:rsidR="00720C96" w:rsidRPr="00B9060F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</w:pPr>
            <w:r w:rsidRPr="00B906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EAFD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-.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-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C7C4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7CFC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5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C1E40" w14:textId="77777777" w:rsidR="00720C96" w:rsidRPr="00A9336A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A9336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1666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144A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34AA2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6C58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34*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2D07D" w14:textId="77777777" w:rsidR="00720C96" w:rsidRPr="007C064B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  <w:r w:rsidRPr="007C064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528A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5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43419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FA93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17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B0F21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0134C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.26*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107D3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612DA" w14:textId="77777777" w:rsidR="00720C96" w:rsidRPr="009A5CDE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.27**</w:t>
            </w:r>
            <w:r w:rsidRPr="009A5CD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  <w14:ligatures w14:val="none"/>
              </w:rPr>
              <w:t>/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E0FEF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61C64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-.0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/-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BF6A0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15136" w14:textId="77777777" w:rsidR="00720C96" w:rsidRPr="006C58B1" w:rsidRDefault="00720C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14:ligatures w14:val="none"/>
              </w:rPr>
            </w:pPr>
            <w:r w:rsidRPr="00E1566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54C79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B39F36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D1FB" w14:textId="77777777" w:rsidR="00720C96" w:rsidRPr="006C58B1" w:rsidRDefault="00720C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  <w14:ligatures w14:val="none"/>
              </w:rPr>
            </w:pPr>
          </w:p>
        </w:tc>
      </w:tr>
    </w:tbl>
    <w:p w14:paraId="14ED96A9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sz w:val="24"/>
          <w:szCs w:val="24"/>
        </w:rPr>
      </w:pPr>
    </w:p>
    <w:p w14:paraId="79B999C6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604D2C9A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0BB4EA8A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36965466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4030A399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2500F68E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30FF747D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53249D26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3EADAE6B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28092320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01955DD1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5A3CD093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6A1A7357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13C7B10B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6EDF9DB4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13B1F0C3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208DA08E" w14:textId="75B54FCD" w:rsidR="614BD7D4" w:rsidRDefault="614BD7D4" w:rsidP="614BD7D4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1A773C1D" w14:textId="77777777" w:rsidR="00720C96" w:rsidRDefault="00720C96" w:rsidP="00720C96">
      <w:pPr>
        <w:tabs>
          <w:tab w:val="left" w:pos="2910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14:paraId="556514F2" w14:textId="77777777" w:rsidR="00720C96" w:rsidRDefault="00720C96" w:rsidP="00720C96">
      <w:pPr>
        <w:tabs>
          <w:tab w:val="left" w:pos="2910"/>
        </w:tabs>
        <w:spacing w:line="240" w:lineRule="auto"/>
        <w:rPr>
          <w:rFonts w:ascii="Times New Roman" w:hAnsi="Times New Roman" w:cs="Times New Roman"/>
          <w:i/>
          <w:iCs/>
        </w:rPr>
      </w:pPr>
    </w:p>
    <w:p w14:paraId="65EE9F82" w14:textId="4DA797A7" w:rsidR="00720C96" w:rsidRPr="00720C96" w:rsidRDefault="00720C96" w:rsidP="6A89D887">
      <w:pPr>
        <w:tabs>
          <w:tab w:val="left" w:pos="2910"/>
        </w:tabs>
        <w:spacing w:line="240" w:lineRule="auto"/>
        <w:rPr>
          <w:rFonts w:ascii="Times New Roman" w:hAnsi="Times New Roman" w:cs="Times New Roman"/>
          <w:lang w:val="en-US"/>
        </w:rPr>
      </w:pPr>
      <w:r w:rsidRPr="6A89D887">
        <w:rPr>
          <w:rFonts w:ascii="Times New Roman" w:hAnsi="Times New Roman" w:cs="Times New Roman"/>
          <w:i/>
          <w:iCs/>
          <w:lang w:val="en-US"/>
        </w:rPr>
        <w:t>Note.</w:t>
      </w:r>
      <w:r w:rsidRPr="6A89D887">
        <w:rPr>
          <w:rFonts w:ascii="Times New Roman" w:hAnsi="Times New Roman" w:cs="Times New Roman"/>
          <w:lang w:val="en-US"/>
        </w:rPr>
        <w:t xml:space="preserve"> Non-reversed items are used. Differences of ≥.1 are indicated with bold face. Differences in direction are indicated with italic face. * </w:t>
      </w:r>
      <w:r w:rsidRPr="6A89D887">
        <w:rPr>
          <w:rFonts w:ascii="Times New Roman" w:hAnsi="Times New Roman" w:cs="Times New Roman"/>
          <w:i/>
          <w:iCs/>
          <w:lang w:val="en-US"/>
        </w:rPr>
        <w:t>p</w:t>
      </w:r>
      <w:r w:rsidRPr="6A89D887">
        <w:rPr>
          <w:rFonts w:ascii="Times New Roman" w:hAnsi="Times New Roman" w:cs="Times New Roman"/>
          <w:lang w:val="en-US"/>
        </w:rPr>
        <w:t xml:space="preserve"> &lt; </w:t>
      </w:r>
      <w:r w:rsidR="000B3A82" w:rsidRPr="6A89D887">
        <w:rPr>
          <w:rFonts w:ascii="Times New Roman" w:hAnsi="Times New Roman" w:cs="Times New Roman"/>
          <w:lang w:val="en-US"/>
        </w:rPr>
        <w:t>0</w:t>
      </w:r>
      <w:r w:rsidRPr="6A89D887">
        <w:rPr>
          <w:rFonts w:ascii="Times New Roman" w:hAnsi="Times New Roman" w:cs="Times New Roman"/>
          <w:lang w:val="en-US"/>
        </w:rPr>
        <w:t xml:space="preserve">.05, ** p &lt; </w:t>
      </w:r>
      <w:r w:rsidR="000B3A82" w:rsidRPr="6A89D887">
        <w:rPr>
          <w:rFonts w:ascii="Times New Roman" w:hAnsi="Times New Roman" w:cs="Times New Roman"/>
          <w:lang w:val="en-US"/>
        </w:rPr>
        <w:t>0</w:t>
      </w:r>
      <w:r w:rsidRPr="6A89D887">
        <w:rPr>
          <w:rFonts w:ascii="Times New Roman" w:hAnsi="Times New Roman" w:cs="Times New Roman"/>
          <w:lang w:val="en-US"/>
        </w:rPr>
        <w:t>.001.</w:t>
      </w:r>
    </w:p>
    <w:p w14:paraId="06DE4ACE" w14:textId="0E6A26FB" w:rsidR="00140FF2" w:rsidRPr="00140FF2" w:rsidRDefault="00720C96" w:rsidP="00720C96">
      <w:pPr>
        <w:tabs>
          <w:tab w:val="left" w:pos="2910"/>
        </w:tabs>
        <w:spacing w:line="480" w:lineRule="auto"/>
        <w:rPr>
          <w:rFonts w:ascii="Times New Roman" w:hAnsi="Times New Roman" w:cs="Times New Roman"/>
        </w:rPr>
      </w:pPr>
      <w:r>
        <w:br w:type="page"/>
      </w:r>
    </w:p>
    <w:p w14:paraId="486DDD7D" w14:textId="77777777" w:rsidR="00037805" w:rsidRDefault="00037805" w:rsidP="007038CE">
      <w:pPr>
        <w:spacing w:after="160" w:line="259" w:lineRule="auto"/>
        <w:sectPr w:rsidR="00037805" w:rsidSect="00037805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48FEFF00" w14:textId="77777777" w:rsidR="007038CE" w:rsidRDefault="007038CE" w:rsidP="007038CE">
      <w:pPr>
        <w:spacing w:after="160" w:line="259" w:lineRule="auto"/>
      </w:pPr>
    </w:p>
    <w:p w14:paraId="4AF552FD" w14:textId="6A475187" w:rsidR="007F13C3" w:rsidRPr="007038CE" w:rsidRDefault="007F13C3" w:rsidP="008900AF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7038CE">
        <w:rPr>
          <w:rFonts w:ascii="Times New Roman" w:hAnsi="Times New Roman" w:cs="Times New Roman"/>
          <w:color w:val="0070C0"/>
          <w:sz w:val="24"/>
          <w:szCs w:val="24"/>
        </w:rPr>
        <w:t>Table S</w:t>
      </w:r>
      <w:r w:rsidR="00704A36">
        <w:rPr>
          <w:rFonts w:ascii="Times New Roman" w:hAnsi="Times New Roman" w:cs="Times New Roman"/>
          <w:color w:val="0070C0"/>
          <w:sz w:val="24"/>
          <w:szCs w:val="24"/>
        </w:rPr>
        <w:t>5</w:t>
      </w:r>
      <w:r w:rsidRPr="007038CE">
        <w:rPr>
          <w:rFonts w:ascii="Times New Roman" w:hAnsi="Times New Roman" w:cs="Times New Roman"/>
          <w:color w:val="0070C0"/>
          <w:sz w:val="24"/>
          <w:szCs w:val="24"/>
        </w:rPr>
        <w:t xml:space="preserve">. </w:t>
      </w:r>
      <w:r w:rsidR="008900AF" w:rsidRPr="007038CE">
        <w:rPr>
          <w:rFonts w:ascii="Times New Roman" w:hAnsi="Times New Roman" w:cs="Times New Roman"/>
          <w:color w:val="0070C0"/>
          <w:sz w:val="24"/>
          <w:szCs w:val="24"/>
        </w:rPr>
        <w:t>Factor loadings and residual variances of the parent and child report versions</w:t>
      </w:r>
      <w:r w:rsidR="00CA624D">
        <w:rPr>
          <w:rFonts w:ascii="Times New Roman" w:hAnsi="Times New Roman" w:cs="Times New Roman"/>
          <w:color w:val="0070C0"/>
          <w:sz w:val="24"/>
          <w:szCs w:val="24"/>
        </w:rPr>
        <w:t>, including all items</w:t>
      </w:r>
      <w:r w:rsidR="008900AF" w:rsidRPr="007038CE">
        <w:rPr>
          <w:rFonts w:ascii="Times New Roman" w:hAnsi="Times New Roman" w:cs="Times New Roman"/>
          <w:color w:val="0070C0"/>
          <w:sz w:val="24"/>
          <w:szCs w:val="24"/>
        </w:rPr>
        <w:t>.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937"/>
        <w:gridCol w:w="923"/>
        <w:gridCol w:w="1136"/>
        <w:gridCol w:w="1056"/>
        <w:gridCol w:w="1216"/>
        <w:gridCol w:w="923"/>
        <w:gridCol w:w="1464"/>
      </w:tblGrid>
      <w:tr w:rsidR="007038CE" w:rsidRPr="007038CE" w14:paraId="74966E94" w14:textId="77777777" w:rsidTr="00575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B68DA0" w14:textId="77777777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332F0" w14:textId="044B4584" w:rsidR="00B969DF" w:rsidRPr="007038CE" w:rsidRDefault="00B969DF" w:rsidP="00B969DF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Standardized Factor Loading</w:t>
            </w:r>
          </w:p>
        </w:tc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5E7B1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Residual Variance</w:t>
            </w:r>
          </w:p>
        </w:tc>
      </w:tr>
      <w:tr w:rsidR="007038CE" w:rsidRPr="007038CE" w14:paraId="7DD6DF0B" w14:textId="77777777" w:rsidTr="00575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AAAC68" w14:textId="18AF7F4C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4C67F" w14:textId="40E2ECFE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  <w:lang w:val="en-US"/>
              </w:rPr>
              <w:t>Parents</w:t>
            </w:r>
          </w:p>
          <w:p w14:paraId="3E7FE315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77A84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  <w:lang w:val="en-US"/>
              </w:rPr>
              <w:t xml:space="preserve">95% </w:t>
            </w:r>
            <w:r w:rsidRPr="007038CE">
              <w:rPr>
                <w:rFonts w:ascii="Times New Roman" w:hAnsi="Times New Roman" w:cs="Times New Roman"/>
                <w:i/>
                <w:iCs/>
                <w:color w:val="0070C0"/>
                <w:lang w:val="en-US"/>
              </w:rPr>
              <w:t>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3E449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  <w:lang w:val="en-US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97F30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  <w:lang w:val="en-US"/>
              </w:rPr>
              <w:t xml:space="preserve">95% </w:t>
            </w:r>
            <w:r w:rsidRPr="007038CE">
              <w:rPr>
                <w:rFonts w:ascii="Times New Roman" w:hAnsi="Times New Roman" w:cs="Times New Roman"/>
                <w:i/>
                <w:iCs/>
                <w:color w:val="0070C0"/>
                <w:lang w:val="en-US"/>
              </w:rPr>
              <w:t>C.I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136E5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  <w:lang w:val="en-US"/>
              </w:rPr>
              <w:t>Parent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3BC99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  <w:lang w:val="en-US"/>
              </w:rPr>
              <w:t>Children</w:t>
            </w:r>
          </w:p>
        </w:tc>
      </w:tr>
      <w:tr w:rsidR="007038CE" w:rsidRPr="007038CE" w14:paraId="3E78E957" w14:textId="77777777" w:rsidTr="00575FB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FFE3165" w14:textId="1FB34A6C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1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5A672B" w14:textId="3A4FBC79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2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34DED8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168-.3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E55F8FB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33DA055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003-.2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E3CAD21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931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68CA9311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984</w:t>
            </w:r>
          </w:p>
        </w:tc>
      </w:tr>
      <w:tr w:rsidR="007038CE" w:rsidRPr="007038CE" w14:paraId="711C6275" w14:textId="77777777" w:rsidTr="00575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F7A34BB" w14:textId="3C3AD379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FDD3AF" w14:textId="013E561D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8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AEC952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717-.89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76E4C99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D7D3C29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02-.7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79BBAC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35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312199F7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630</w:t>
            </w:r>
          </w:p>
        </w:tc>
      </w:tr>
      <w:tr w:rsidR="007038CE" w:rsidRPr="007038CE" w14:paraId="196BC3DE" w14:textId="77777777" w:rsidTr="00575FB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E784CB3" w14:textId="37CF9250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8B5D16" w14:textId="6AEAD849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4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7F0CBA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410-.58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3181F74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F7B5D7D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429-.6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BE4EAA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75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51DCA9D2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718</w:t>
            </w:r>
          </w:p>
        </w:tc>
      </w:tr>
      <w:tr w:rsidR="007038CE" w:rsidRPr="007038CE" w14:paraId="247941AF" w14:textId="77777777" w:rsidTr="00575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2B5E902" w14:textId="312CDA3C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FC0432" w14:textId="099C0D46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4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39D9B7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369-.56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B621C5F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DE728A6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21-.7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0F54BA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78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5F32371D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97</w:t>
            </w:r>
          </w:p>
        </w:tc>
      </w:tr>
      <w:tr w:rsidR="007038CE" w:rsidRPr="007038CE" w14:paraId="4D409103" w14:textId="77777777" w:rsidTr="00575FB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96A84AD" w14:textId="20BCFB1A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A3259E" w14:textId="451C4AB3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E7056D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70-.73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8C7F713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A5E4A86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448-.6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5DE07B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7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42799471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694</w:t>
            </w:r>
          </w:p>
        </w:tc>
      </w:tr>
      <w:tr w:rsidR="007038CE" w:rsidRPr="007038CE" w14:paraId="4DBD1EC5" w14:textId="77777777" w:rsidTr="00575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51BD9C2" w14:textId="0CF9DCFB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6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C43FE0" w14:textId="0D4EDA5D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D35734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008-.20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5C55623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E8633EF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-.017-.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835301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988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32143EE1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992</w:t>
            </w:r>
          </w:p>
        </w:tc>
      </w:tr>
      <w:tr w:rsidR="007038CE" w:rsidRPr="007038CE" w14:paraId="678BE800" w14:textId="77777777" w:rsidTr="00575FB3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E6DD98A" w14:textId="689F3610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880994" w14:textId="7E708A12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6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E46508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76-.74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504BDD2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1F2F9ED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370-.6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6AF4BB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65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3F3B7889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764</w:t>
            </w:r>
          </w:p>
        </w:tc>
      </w:tr>
      <w:tr w:rsidR="007038CE" w:rsidRPr="007038CE" w14:paraId="066FF2DC" w14:textId="77777777" w:rsidTr="00575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AD997B6" w14:textId="3EE9FC73" w:rsidR="00B969DF" w:rsidRPr="007038CE" w:rsidRDefault="00B969DF" w:rsidP="00B969D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C4800E" w14:textId="5E7B4A2D" w:rsidR="00B969DF" w:rsidRPr="007038CE" w:rsidRDefault="00B969DF" w:rsidP="00B969D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5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715C26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407-.59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6E8E717" w14:textId="77777777" w:rsidR="00B969DF" w:rsidRPr="007038CE" w:rsidRDefault="00B969DF" w:rsidP="00B969D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F60332" w14:textId="77777777" w:rsidR="00B969DF" w:rsidRPr="007038CE" w:rsidRDefault="00B969DF" w:rsidP="00B969D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307-.5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E56497" w14:textId="77777777" w:rsidR="00B969DF" w:rsidRPr="007038CE" w:rsidRDefault="00B969DF" w:rsidP="00B969D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74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7A50BD02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831</w:t>
            </w:r>
          </w:p>
        </w:tc>
      </w:tr>
      <w:tr w:rsidR="007038CE" w:rsidRPr="007038CE" w14:paraId="72F1CB3D" w14:textId="77777777" w:rsidTr="00575FB3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D95D76C" w14:textId="31868C30" w:rsidR="00B969DF" w:rsidRPr="007038CE" w:rsidRDefault="00B969DF" w:rsidP="00B969D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9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9E24F8" w14:textId="6CE58E6D" w:rsidR="00B969DF" w:rsidRPr="007038CE" w:rsidRDefault="00B969DF" w:rsidP="00B969D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6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FCF4B8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76-.74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944FA47" w14:textId="77777777" w:rsidR="00B969DF" w:rsidRPr="007038CE" w:rsidRDefault="00B969DF" w:rsidP="00B969D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64261EB" w14:textId="77777777" w:rsidR="00B969DF" w:rsidRPr="007038CE" w:rsidRDefault="00B969DF" w:rsidP="00B969D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51-.7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B32BF9" w14:textId="77777777" w:rsidR="00B969DF" w:rsidRPr="007038CE" w:rsidRDefault="00B969DF" w:rsidP="00B969D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6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73AA9A63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73</w:t>
            </w:r>
          </w:p>
        </w:tc>
      </w:tr>
      <w:tr w:rsidR="007038CE" w:rsidRPr="007038CE" w14:paraId="77747C45" w14:textId="77777777" w:rsidTr="00575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A20C7E6" w14:textId="11BCE110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CE6B3A" w14:textId="0D7B3158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6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F4749F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79-.74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02AEEF9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1E9FFE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308-.5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ECD5CD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6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1FD2DCFC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825</w:t>
            </w:r>
          </w:p>
        </w:tc>
      </w:tr>
      <w:tr w:rsidR="007038CE" w:rsidRPr="007038CE" w14:paraId="763F5D38" w14:textId="77777777" w:rsidTr="00575FB3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DE98C43" w14:textId="1612CB34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7D1FD0" w14:textId="20EDCD4B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4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3A4EEB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386-.57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5F27DD7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2D26D3C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282-.4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B55F41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77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22140CE4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850</w:t>
            </w:r>
          </w:p>
        </w:tc>
      </w:tr>
      <w:tr w:rsidR="007038CE" w:rsidRPr="007038CE" w14:paraId="6BE819EF" w14:textId="77777777" w:rsidTr="00575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0B0E2EB" w14:textId="6A0A39B1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E3AB2B" w14:textId="463C41B0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6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2A4DB0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59-.72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BF33433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C266B81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90.-7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F7321F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8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5E4A8549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23</w:t>
            </w:r>
          </w:p>
        </w:tc>
      </w:tr>
      <w:tr w:rsidR="007038CE" w:rsidRPr="007038CE" w14:paraId="0286FA05" w14:textId="77777777" w:rsidTr="00575FB3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D48E1CF" w14:textId="25543729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AF1842" w14:textId="41BCA669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4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42906A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320-.59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5AB16D6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F97F1E6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437-.7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27DC73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79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7B40DDB9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667</w:t>
            </w:r>
          </w:p>
        </w:tc>
      </w:tr>
      <w:tr w:rsidR="007038CE" w:rsidRPr="007038CE" w14:paraId="4E17143C" w14:textId="77777777" w:rsidTr="00575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821B77F" w14:textId="2AD4DD0A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288270" w14:textId="13C8599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3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20B9D6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182-.57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C861497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ED0DA7E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282-.5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5AF481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85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5562E5CF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829</w:t>
            </w:r>
          </w:p>
        </w:tc>
      </w:tr>
      <w:tr w:rsidR="007038CE" w:rsidRPr="007038CE" w14:paraId="1DE08F65" w14:textId="77777777" w:rsidTr="00575FB3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0CFC0E9" w14:textId="43308480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A4B099" w14:textId="47862895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6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17E726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64-.73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0B8987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FA7C906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351-.5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D7C1DF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7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6A3567EB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790</w:t>
            </w:r>
          </w:p>
        </w:tc>
      </w:tr>
      <w:tr w:rsidR="007038CE" w:rsidRPr="007038CE" w14:paraId="55EC2CC8" w14:textId="77777777" w:rsidTr="00575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0914641" w14:textId="3758015C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7DD549" w14:textId="1D535284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3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6C0C91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276-.46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92ACF40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5D830B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324-.5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793C90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86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66153055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820</w:t>
            </w:r>
          </w:p>
        </w:tc>
      </w:tr>
      <w:tr w:rsidR="007038CE" w:rsidRPr="007038CE" w14:paraId="13763F71" w14:textId="77777777" w:rsidTr="00575FB3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7868EF3" w14:textId="4638FE9D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1DCBCC" w14:textId="7D32F8FA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204434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048-.24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6E5325E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CA11D2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437-.6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1A7EAE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97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037AA771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705</w:t>
            </w:r>
          </w:p>
        </w:tc>
      </w:tr>
      <w:tr w:rsidR="007038CE" w:rsidRPr="007038CE" w14:paraId="68DDFC89" w14:textId="77777777" w:rsidTr="00575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7C78055F" w14:textId="138C9EDC" w:rsidR="00B969DF" w:rsidRPr="007038CE" w:rsidRDefault="00B969DF" w:rsidP="00B969D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</w:pPr>
            <w:r w:rsidRPr="007038CE">
              <w:rPr>
                <w:rFonts w:ascii="Times New Roman" w:hAnsi="Times New Roman" w:cs="Times New Roman"/>
                <w:b w:val="0"/>
                <w:bCs w:val="0"/>
                <w:color w:val="0070C0"/>
                <w:lang w:val="en-US"/>
              </w:rPr>
              <w:t>NAS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F7536C" w14:textId="3EBD3A72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eastAsia="Times New Roman" w:hAnsi="Times New Roman" w:cs="Times New Roman"/>
                <w:color w:val="0070C0"/>
                <w14:ligatures w14:val="none"/>
              </w:rPr>
              <w:t>.5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248511D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430-.6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5CC18A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79BCA7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220-.4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9470D43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715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center"/>
          </w:tcPr>
          <w:p w14:paraId="25D49ED4" w14:textId="77777777" w:rsidR="00B969DF" w:rsidRPr="007038CE" w:rsidRDefault="00B969DF" w:rsidP="00B969D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038CE">
              <w:rPr>
                <w:rFonts w:ascii="Times New Roman" w:hAnsi="Times New Roman" w:cs="Times New Roman"/>
                <w:color w:val="0070C0"/>
              </w:rPr>
              <w:t>.898</w:t>
            </w:r>
          </w:p>
        </w:tc>
      </w:tr>
    </w:tbl>
    <w:p w14:paraId="272E0596" w14:textId="77777777" w:rsidR="007F13C3" w:rsidRPr="007038CE" w:rsidRDefault="007F13C3" w:rsidP="007F13C3">
      <w:pPr>
        <w:tabs>
          <w:tab w:val="left" w:pos="2910"/>
        </w:tabs>
        <w:rPr>
          <w:rFonts w:ascii="Times New Roman" w:hAnsi="Times New Roman" w:cs="Times New Roman"/>
          <w:i/>
          <w:iCs/>
          <w:color w:val="0070C0"/>
        </w:rPr>
      </w:pPr>
      <w:r w:rsidRPr="007038CE">
        <w:rPr>
          <w:rFonts w:ascii="Times New Roman" w:hAnsi="Times New Roman" w:cs="Times New Roman"/>
          <w:i/>
          <w:iCs/>
          <w:color w:val="0070C0"/>
        </w:rPr>
        <w:t>Note.</w:t>
      </w:r>
      <w:r w:rsidRPr="007038CE">
        <w:rPr>
          <w:rFonts w:ascii="Times New Roman" w:hAnsi="Times New Roman" w:cs="Times New Roman"/>
          <w:color w:val="0070C0"/>
        </w:rPr>
        <w:t xml:space="preserve"> Standardized factor loadings are reported. *Reversed item</w:t>
      </w:r>
    </w:p>
    <w:p w14:paraId="7D83F906" w14:textId="77777777" w:rsidR="007F13C3" w:rsidRDefault="007F13C3" w:rsidP="008E1AE7">
      <w:pPr>
        <w:spacing w:line="480" w:lineRule="auto"/>
        <w:rPr>
          <w:b/>
          <w:bCs/>
          <w:sz w:val="20"/>
          <w:szCs w:val="20"/>
          <w:lang w:val="en-US"/>
        </w:rPr>
      </w:pPr>
    </w:p>
    <w:p w14:paraId="447351D7" w14:textId="77777777" w:rsidR="007038CE" w:rsidRDefault="007038CE" w:rsidP="008E1AE7">
      <w:pPr>
        <w:spacing w:line="480" w:lineRule="auto"/>
        <w:rPr>
          <w:b/>
          <w:bCs/>
          <w:sz w:val="20"/>
          <w:szCs w:val="20"/>
          <w:lang w:val="en-US"/>
        </w:rPr>
      </w:pPr>
    </w:p>
    <w:p w14:paraId="7D876366" w14:textId="77777777" w:rsidR="007038CE" w:rsidRPr="00140FF2" w:rsidRDefault="007038CE" w:rsidP="008E1AE7">
      <w:pPr>
        <w:spacing w:line="480" w:lineRule="auto"/>
        <w:rPr>
          <w:b/>
          <w:bCs/>
          <w:sz w:val="20"/>
          <w:szCs w:val="20"/>
          <w:lang w:val="en-US"/>
        </w:rPr>
      </w:pPr>
    </w:p>
    <w:p w14:paraId="07933C62" w14:textId="77777777" w:rsidR="00456701" w:rsidRPr="00140FF2" w:rsidRDefault="00456701">
      <w:pPr>
        <w:spacing w:line="480" w:lineRule="auto"/>
        <w:rPr>
          <w:b/>
          <w:bCs/>
          <w:sz w:val="20"/>
          <w:szCs w:val="20"/>
          <w:lang w:val="en-US"/>
        </w:rPr>
      </w:pPr>
    </w:p>
    <w:sectPr w:rsidR="00456701" w:rsidRPr="00140FF2" w:rsidSect="00B969D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EC76B9" w14:textId="77777777" w:rsidR="00CE6614" w:rsidRDefault="00CE6614" w:rsidP="000B3A82">
      <w:pPr>
        <w:spacing w:line="240" w:lineRule="auto"/>
      </w:pPr>
      <w:r>
        <w:separator/>
      </w:r>
    </w:p>
  </w:endnote>
  <w:endnote w:type="continuationSeparator" w:id="0">
    <w:p w14:paraId="13215D84" w14:textId="77777777" w:rsidR="00CE6614" w:rsidRDefault="00CE6614" w:rsidP="000B3A82">
      <w:pPr>
        <w:spacing w:line="240" w:lineRule="auto"/>
      </w:pPr>
      <w:r>
        <w:continuationSeparator/>
      </w:r>
    </w:p>
  </w:endnote>
  <w:endnote w:type="continuationNotice" w:id="1">
    <w:p w14:paraId="50663462" w14:textId="77777777" w:rsidR="00CE6614" w:rsidRDefault="00CE661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E92D90" w14:textId="77777777" w:rsidR="00CE6614" w:rsidRDefault="00CE6614" w:rsidP="000B3A82">
      <w:pPr>
        <w:spacing w:line="240" w:lineRule="auto"/>
      </w:pPr>
      <w:r>
        <w:separator/>
      </w:r>
    </w:p>
  </w:footnote>
  <w:footnote w:type="continuationSeparator" w:id="0">
    <w:p w14:paraId="0C8597AC" w14:textId="77777777" w:rsidR="00CE6614" w:rsidRDefault="00CE6614" w:rsidP="000B3A82">
      <w:pPr>
        <w:spacing w:line="240" w:lineRule="auto"/>
      </w:pPr>
      <w:r>
        <w:continuationSeparator/>
      </w:r>
    </w:p>
  </w:footnote>
  <w:footnote w:type="continuationNotice" w:id="1">
    <w:p w14:paraId="4D85C745" w14:textId="77777777" w:rsidR="00CE6614" w:rsidRDefault="00CE661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965524"/>
    <w:multiLevelType w:val="hybridMultilevel"/>
    <w:tmpl w:val="8BC2F19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C12A3C"/>
    <w:multiLevelType w:val="hybridMultilevel"/>
    <w:tmpl w:val="8BC2F19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B7436B"/>
    <w:multiLevelType w:val="hybridMultilevel"/>
    <w:tmpl w:val="05201A5E"/>
    <w:lvl w:ilvl="0" w:tplc="FFFFFFF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2323B5"/>
    <w:multiLevelType w:val="hybridMultilevel"/>
    <w:tmpl w:val="8BC2F19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A450351"/>
    <w:multiLevelType w:val="hybridMultilevel"/>
    <w:tmpl w:val="05201A5E"/>
    <w:lvl w:ilvl="0" w:tplc="FFFFFFF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270763"/>
    <w:multiLevelType w:val="hybridMultilevel"/>
    <w:tmpl w:val="05201A5E"/>
    <w:lvl w:ilvl="0" w:tplc="AB8A3CE2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1042887">
    <w:abstractNumId w:val="0"/>
  </w:num>
  <w:num w:numId="2" w16cid:durableId="121845789">
    <w:abstractNumId w:val="5"/>
  </w:num>
  <w:num w:numId="3" w16cid:durableId="1783911354">
    <w:abstractNumId w:val="1"/>
  </w:num>
  <w:num w:numId="4" w16cid:durableId="2028828679">
    <w:abstractNumId w:val="4"/>
  </w:num>
  <w:num w:numId="5" w16cid:durableId="554123928">
    <w:abstractNumId w:val="3"/>
  </w:num>
  <w:num w:numId="6" w16cid:durableId="5417471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376"/>
    <w:rsid w:val="000079F9"/>
    <w:rsid w:val="00033A0C"/>
    <w:rsid w:val="0003575C"/>
    <w:rsid w:val="00037805"/>
    <w:rsid w:val="0005338E"/>
    <w:rsid w:val="00055B77"/>
    <w:rsid w:val="00062F4D"/>
    <w:rsid w:val="00074CC0"/>
    <w:rsid w:val="000757D5"/>
    <w:rsid w:val="000B3A82"/>
    <w:rsid w:val="000C3301"/>
    <w:rsid w:val="000D7F68"/>
    <w:rsid w:val="000F4999"/>
    <w:rsid w:val="00140FF2"/>
    <w:rsid w:val="00162406"/>
    <w:rsid w:val="001B15E3"/>
    <w:rsid w:val="001E2692"/>
    <w:rsid w:val="001E33F4"/>
    <w:rsid w:val="001F4F78"/>
    <w:rsid w:val="00207E75"/>
    <w:rsid w:val="0021692E"/>
    <w:rsid w:val="00231092"/>
    <w:rsid w:val="002404A5"/>
    <w:rsid w:val="0024568B"/>
    <w:rsid w:val="002477CE"/>
    <w:rsid w:val="0028184E"/>
    <w:rsid w:val="00281E55"/>
    <w:rsid w:val="002908CE"/>
    <w:rsid w:val="0029742C"/>
    <w:rsid w:val="002B01B6"/>
    <w:rsid w:val="002C1122"/>
    <w:rsid w:val="002C5F60"/>
    <w:rsid w:val="002E571E"/>
    <w:rsid w:val="002E71C5"/>
    <w:rsid w:val="002F19FE"/>
    <w:rsid w:val="00301644"/>
    <w:rsid w:val="00316933"/>
    <w:rsid w:val="00331D03"/>
    <w:rsid w:val="0033539F"/>
    <w:rsid w:val="003459B1"/>
    <w:rsid w:val="0038375A"/>
    <w:rsid w:val="00396396"/>
    <w:rsid w:val="003B5FA0"/>
    <w:rsid w:val="003C7DD2"/>
    <w:rsid w:val="003D7718"/>
    <w:rsid w:val="003E265D"/>
    <w:rsid w:val="003E7BE5"/>
    <w:rsid w:val="003F377A"/>
    <w:rsid w:val="00400376"/>
    <w:rsid w:val="00404E33"/>
    <w:rsid w:val="00443723"/>
    <w:rsid w:val="00454BB1"/>
    <w:rsid w:val="00456701"/>
    <w:rsid w:val="00457C29"/>
    <w:rsid w:val="00477CF7"/>
    <w:rsid w:val="00491A50"/>
    <w:rsid w:val="004B6ECC"/>
    <w:rsid w:val="004E5D9A"/>
    <w:rsid w:val="004F2B63"/>
    <w:rsid w:val="004F4675"/>
    <w:rsid w:val="00534C77"/>
    <w:rsid w:val="00551ABD"/>
    <w:rsid w:val="00552358"/>
    <w:rsid w:val="005566B0"/>
    <w:rsid w:val="00575FB3"/>
    <w:rsid w:val="005A4B7E"/>
    <w:rsid w:val="005E64AA"/>
    <w:rsid w:val="005F42B6"/>
    <w:rsid w:val="0063150E"/>
    <w:rsid w:val="006816F4"/>
    <w:rsid w:val="006B3380"/>
    <w:rsid w:val="006C1DA4"/>
    <w:rsid w:val="006C3EEF"/>
    <w:rsid w:val="007038CE"/>
    <w:rsid w:val="00704A36"/>
    <w:rsid w:val="00720C96"/>
    <w:rsid w:val="00740C8D"/>
    <w:rsid w:val="00787275"/>
    <w:rsid w:val="007A192E"/>
    <w:rsid w:val="007C29F3"/>
    <w:rsid w:val="007E6741"/>
    <w:rsid w:val="007F13C3"/>
    <w:rsid w:val="007F73EE"/>
    <w:rsid w:val="00802913"/>
    <w:rsid w:val="00814563"/>
    <w:rsid w:val="00826C19"/>
    <w:rsid w:val="0083109A"/>
    <w:rsid w:val="00873ECF"/>
    <w:rsid w:val="008900AF"/>
    <w:rsid w:val="0089224C"/>
    <w:rsid w:val="008A1F29"/>
    <w:rsid w:val="008B226B"/>
    <w:rsid w:val="008C0859"/>
    <w:rsid w:val="008D79D8"/>
    <w:rsid w:val="008E04B7"/>
    <w:rsid w:val="008E1AE7"/>
    <w:rsid w:val="008F02AA"/>
    <w:rsid w:val="00904608"/>
    <w:rsid w:val="00932DD7"/>
    <w:rsid w:val="009334AC"/>
    <w:rsid w:val="00974EAC"/>
    <w:rsid w:val="009D1EAB"/>
    <w:rsid w:val="009F41B3"/>
    <w:rsid w:val="00A434C0"/>
    <w:rsid w:val="00A612F6"/>
    <w:rsid w:val="00A70740"/>
    <w:rsid w:val="00A90BC2"/>
    <w:rsid w:val="00AB002C"/>
    <w:rsid w:val="00AE4EAF"/>
    <w:rsid w:val="00B0153F"/>
    <w:rsid w:val="00B36B80"/>
    <w:rsid w:val="00B653FE"/>
    <w:rsid w:val="00B969DF"/>
    <w:rsid w:val="00BD0ADC"/>
    <w:rsid w:val="00BD66D7"/>
    <w:rsid w:val="00BE27FF"/>
    <w:rsid w:val="00BE3201"/>
    <w:rsid w:val="00C05CC1"/>
    <w:rsid w:val="00C37C3B"/>
    <w:rsid w:val="00C71A53"/>
    <w:rsid w:val="00C97871"/>
    <w:rsid w:val="00CA2D04"/>
    <w:rsid w:val="00CA39CF"/>
    <w:rsid w:val="00CA624D"/>
    <w:rsid w:val="00CB1482"/>
    <w:rsid w:val="00CE5468"/>
    <w:rsid w:val="00CE6614"/>
    <w:rsid w:val="00CF7BEA"/>
    <w:rsid w:val="00D046CE"/>
    <w:rsid w:val="00DE1DD3"/>
    <w:rsid w:val="00E467A7"/>
    <w:rsid w:val="00E46BD8"/>
    <w:rsid w:val="00E60AB3"/>
    <w:rsid w:val="00E660F4"/>
    <w:rsid w:val="00E77638"/>
    <w:rsid w:val="00EB3A95"/>
    <w:rsid w:val="00EB61D7"/>
    <w:rsid w:val="00EF48DC"/>
    <w:rsid w:val="00F2743C"/>
    <w:rsid w:val="00F30435"/>
    <w:rsid w:val="00F4590D"/>
    <w:rsid w:val="00F52F37"/>
    <w:rsid w:val="00F672ED"/>
    <w:rsid w:val="00F67A91"/>
    <w:rsid w:val="00F94A07"/>
    <w:rsid w:val="00FA63C6"/>
    <w:rsid w:val="03B8CCC4"/>
    <w:rsid w:val="043E3D23"/>
    <w:rsid w:val="059B8E33"/>
    <w:rsid w:val="076F544E"/>
    <w:rsid w:val="0C1BE770"/>
    <w:rsid w:val="0C48332C"/>
    <w:rsid w:val="0C79819B"/>
    <w:rsid w:val="0D72AB10"/>
    <w:rsid w:val="0DB14EC3"/>
    <w:rsid w:val="0DC3B16E"/>
    <w:rsid w:val="0F20EE63"/>
    <w:rsid w:val="10210A83"/>
    <w:rsid w:val="11EC2322"/>
    <w:rsid w:val="1234C331"/>
    <w:rsid w:val="12F0E0EE"/>
    <w:rsid w:val="14FBA2E4"/>
    <w:rsid w:val="1646B08B"/>
    <w:rsid w:val="16F16E49"/>
    <w:rsid w:val="186DCE55"/>
    <w:rsid w:val="1AA240AC"/>
    <w:rsid w:val="1AE413E7"/>
    <w:rsid w:val="1BD3E70F"/>
    <w:rsid w:val="1BDA150E"/>
    <w:rsid w:val="1DB6AFBD"/>
    <w:rsid w:val="1E923E4D"/>
    <w:rsid w:val="20DC53DC"/>
    <w:rsid w:val="265CE67B"/>
    <w:rsid w:val="28106B16"/>
    <w:rsid w:val="2879A49F"/>
    <w:rsid w:val="292CFF8D"/>
    <w:rsid w:val="2A04E4D5"/>
    <w:rsid w:val="2B61BF0C"/>
    <w:rsid w:val="2B99FBA5"/>
    <w:rsid w:val="2BCC5B5C"/>
    <w:rsid w:val="2C5BA2C8"/>
    <w:rsid w:val="2D859BFD"/>
    <w:rsid w:val="2F7D6B53"/>
    <w:rsid w:val="30E54AFB"/>
    <w:rsid w:val="32762659"/>
    <w:rsid w:val="338F8D53"/>
    <w:rsid w:val="35B50354"/>
    <w:rsid w:val="3609F053"/>
    <w:rsid w:val="3658B41D"/>
    <w:rsid w:val="36BF44A8"/>
    <w:rsid w:val="384E5063"/>
    <w:rsid w:val="38947E23"/>
    <w:rsid w:val="39BF26B7"/>
    <w:rsid w:val="3A3C8237"/>
    <w:rsid w:val="3A48409D"/>
    <w:rsid w:val="3BF71203"/>
    <w:rsid w:val="3CCAEC2F"/>
    <w:rsid w:val="3FB154DA"/>
    <w:rsid w:val="42248E26"/>
    <w:rsid w:val="432994F0"/>
    <w:rsid w:val="455125C0"/>
    <w:rsid w:val="45614419"/>
    <w:rsid w:val="4836455A"/>
    <w:rsid w:val="48C7BA0D"/>
    <w:rsid w:val="494D550B"/>
    <w:rsid w:val="49616670"/>
    <w:rsid w:val="49F20EEC"/>
    <w:rsid w:val="4A036B5C"/>
    <w:rsid w:val="4BEFB062"/>
    <w:rsid w:val="4C261D90"/>
    <w:rsid w:val="4C6B9D74"/>
    <w:rsid w:val="4CD12C5A"/>
    <w:rsid w:val="4D36BB40"/>
    <w:rsid w:val="4D67901B"/>
    <w:rsid w:val="4E286954"/>
    <w:rsid w:val="52B67855"/>
    <w:rsid w:val="52E5F109"/>
    <w:rsid w:val="54347518"/>
    <w:rsid w:val="543A3170"/>
    <w:rsid w:val="5486E119"/>
    <w:rsid w:val="548F37A0"/>
    <w:rsid w:val="578EC7F1"/>
    <w:rsid w:val="57DD3B57"/>
    <w:rsid w:val="5C30839D"/>
    <w:rsid w:val="5C3EC0E5"/>
    <w:rsid w:val="5E204C9D"/>
    <w:rsid w:val="5FDEC072"/>
    <w:rsid w:val="5FF01926"/>
    <w:rsid w:val="614BD7D4"/>
    <w:rsid w:val="6289CB1A"/>
    <w:rsid w:val="63FA4D60"/>
    <w:rsid w:val="640392BE"/>
    <w:rsid w:val="65C124B4"/>
    <w:rsid w:val="673EC8AA"/>
    <w:rsid w:val="681C16FC"/>
    <w:rsid w:val="6A89D887"/>
    <w:rsid w:val="6C694694"/>
    <w:rsid w:val="6D9D4E93"/>
    <w:rsid w:val="6DF76712"/>
    <w:rsid w:val="6FE33D3E"/>
    <w:rsid w:val="724E8A4E"/>
    <w:rsid w:val="72A5BD3E"/>
    <w:rsid w:val="730AC18C"/>
    <w:rsid w:val="733A2896"/>
    <w:rsid w:val="73E22421"/>
    <w:rsid w:val="76079C3C"/>
    <w:rsid w:val="76E94DF3"/>
    <w:rsid w:val="780891D4"/>
    <w:rsid w:val="7845B914"/>
    <w:rsid w:val="787231EC"/>
    <w:rsid w:val="7B11B9EA"/>
    <w:rsid w:val="7ECE2FD2"/>
    <w:rsid w:val="7EF215B5"/>
    <w:rsid w:val="7FDD0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2FE2FC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74CC0"/>
    <w:pPr>
      <w:spacing w:after="0" w:line="276" w:lineRule="auto"/>
    </w:pPr>
    <w:rPr>
      <w:rFonts w:ascii="Arial" w:eastAsia="Arial" w:hAnsi="Arial" w:cs="Arial"/>
      <w:kern w:val="0"/>
      <w:lang w:val="en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074CC0"/>
    <w:pPr>
      <w:spacing w:line="48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jstalinea">
    <w:name w:val="List Paragraph"/>
    <w:basedOn w:val="Standaard"/>
    <w:uiPriority w:val="34"/>
    <w:qFormat/>
    <w:rsid w:val="00074CC0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0B3A82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B3A82"/>
    <w:rPr>
      <w:rFonts w:ascii="Arial" w:eastAsia="Arial" w:hAnsi="Arial" w:cs="Arial"/>
      <w:kern w:val="0"/>
      <w:lang w:val="en" w:eastAsia="nl-NL"/>
    </w:rPr>
  </w:style>
  <w:style w:type="paragraph" w:styleId="Voettekst">
    <w:name w:val="footer"/>
    <w:basedOn w:val="Standaard"/>
    <w:link w:val="VoettekstChar"/>
    <w:uiPriority w:val="99"/>
    <w:unhideWhenUsed/>
    <w:rsid w:val="000B3A82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B3A82"/>
    <w:rPr>
      <w:rFonts w:ascii="Arial" w:eastAsia="Arial" w:hAnsi="Arial" w:cs="Arial"/>
      <w:kern w:val="0"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58</Words>
  <Characters>8024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30T13:23:00Z</dcterms:created>
  <dcterms:modified xsi:type="dcterms:W3CDTF">2024-08-30T13:24:00Z</dcterms:modified>
</cp:coreProperties>
</file>